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39935" w14:textId="1FBCE39C" w:rsidR="002850FE" w:rsidRDefault="002850FE" w:rsidP="002850FE">
      <w:r>
        <w:rPr>
          <w:b/>
          <w:bCs/>
        </w:rPr>
        <w:t>S</w:t>
      </w:r>
      <w:r w:rsidR="003016D1">
        <w:rPr>
          <w:b/>
          <w:bCs/>
        </w:rPr>
        <w:t xml:space="preserve">1 </w:t>
      </w:r>
      <w:r>
        <w:rPr>
          <w:b/>
          <w:bCs/>
        </w:rPr>
        <w:t>Table</w:t>
      </w:r>
      <w:r w:rsidRPr="0071250D">
        <w:rPr>
          <w:b/>
          <w:bCs/>
        </w:rPr>
        <w:t>:</w:t>
      </w:r>
      <w:r w:rsidRPr="005703C4">
        <w:t xml:space="preserve"> </w:t>
      </w:r>
      <w:r w:rsidR="00985BF7">
        <w:t>Complete case analys</w:t>
      </w:r>
      <w:r w:rsidR="0085461E">
        <w:t>e</w:t>
      </w:r>
      <w:r w:rsidR="00985BF7">
        <w:t>s of the a</w:t>
      </w:r>
      <w:r w:rsidRPr="005703C4">
        <w:t xml:space="preserve">ssociation between </w:t>
      </w:r>
      <w:r>
        <w:t>baseline variables</w:t>
      </w:r>
      <w:r w:rsidRPr="005703C4">
        <w:t xml:space="preserve"> and risk of kidney failure</w:t>
      </w:r>
      <w:r>
        <w:t xml:space="preserve"> (competing risks regression, expressed as SHR with 95% CI)</w:t>
      </w:r>
      <w:r w:rsidRPr="005703C4">
        <w:t xml:space="preserve"> </w:t>
      </w:r>
      <w:r>
        <w:t>and</w:t>
      </w:r>
      <w:r w:rsidRPr="005703C4">
        <w:t xml:space="preserve"> death</w:t>
      </w:r>
      <w:r>
        <w:t xml:space="preserve"> (Cox proportional hazards regression, expressed as HR with 95% CI) in 878 participants from the RIISC study with CKD</w:t>
      </w:r>
      <w:r w:rsidRPr="005703C4">
        <w:t>. Continuous variables are linear per one standard deviation unless otherwise indicated</w:t>
      </w:r>
      <w:r>
        <w:t>.</w:t>
      </w:r>
      <w:r w:rsidRPr="00BF51C0">
        <w:t xml:space="preserve"> </w:t>
      </w:r>
      <w:r>
        <w:t>T</w:t>
      </w:r>
      <w:r w:rsidRPr="00BF51C0">
        <w:t>ransform</w:t>
      </w:r>
      <w:r>
        <w:t xml:space="preserve">ed continuous variables are indicated </w:t>
      </w:r>
      <w:proofErr w:type="gramStart"/>
      <w:r>
        <w:t>by</w:t>
      </w:r>
      <w:r w:rsidRPr="00BF51C0">
        <w:t>:</w:t>
      </w:r>
      <w:proofErr w:type="gramEnd"/>
      <w:r w:rsidR="00985BF7">
        <w:t xml:space="preserve"> </w:t>
      </w:r>
      <w:r w:rsidRPr="00BF51C0">
        <w:t>a</w:t>
      </w:r>
      <w:r w:rsidR="005D2194">
        <w:t xml:space="preserve"> </w:t>
      </w:r>
      <w:r w:rsidR="005D2194" w:rsidRPr="00BF51C0">
        <w:t xml:space="preserve">= </w:t>
      </w:r>
      <w:r w:rsidR="005D2194" w:rsidRPr="00BF51C0">
        <w:rPr>
          <w:i/>
          <w:iCs/>
        </w:rPr>
        <w:t>x</w:t>
      </w:r>
      <w:r w:rsidR="005D2194" w:rsidRPr="00BF51C0">
        <w:rPr>
          <w:vertAlign w:val="superscript"/>
        </w:rPr>
        <w:t>3</w:t>
      </w:r>
      <w:r w:rsidR="005D2194">
        <w:t>;</w:t>
      </w:r>
      <w:r w:rsidR="00294315">
        <w:t xml:space="preserve"> b</w:t>
      </w:r>
      <w:r w:rsidRPr="00BF51C0">
        <w:t xml:space="preserve"> = </w:t>
      </w:r>
      <w:r w:rsidRPr="00BF51C0">
        <w:rPr>
          <w:i/>
          <w:iCs/>
        </w:rPr>
        <w:t>x</w:t>
      </w:r>
      <w:r w:rsidRPr="00BF51C0">
        <w:rPr>
          <w:vertAlign w:val="superscript"/>
        </w:rPr>
        <w:t>-2</w:t>
      </w:r>
      <w:r w:rsidRPr="00BF51C0">
        <w:t>;</w:t>
      </w:r>
      <w:r>
        <w:t xml:space="preserve"> </w:t>
      </w:r>
      <w:r w:rsidR="00294315">
        <w:t>c</w:t>
      </w:r>
      <w:r w:rsidRPr="00BF51C0">
        <w:t xml:space="preserve"> = </w:t>
      </w:r>
      <w:r w:rsidRPr="00BF51C0">
        <w:rPr>
          <w:i/>
          <w:iCs/>
        </w:rPr>
        <w:t>x</w:t>
      </w:r>
      <w:r w:rsidRPr="00BF51C0">
        <w:rPr>
          <w:vertAlign w:val="superscript"/>
        </w:rPr>
        <w:t>-2</w:t>
      </w:r>
      <w:r w:rsidRPr="00BF51C0">
        <w:t>ln(</w:t>
      </w:r>
      <w:r w:rsidRPr="00BF51C0">
        <w:rPr>
          <w:i/>
          <w:iCs/>
        </w:rPr>
        <w:t>x</w:t>
      </w:r>
      <w:r w:rsidRPr="00BF51C0">
        <w:t>);</w:t>
      </w:r>
      <w:r w:rsidR="00294315">
        <w:t xml:space="preserve"> d</w:t>
      </w:r>
      <w:r w:rsidRPr="00BF51C0">
        <w:t xml:space="preserve"> = ln(</w:t>
      </w:r>
      <w:r w:rsidRPr="00BF51C0">
        <w:rPr>
          <w:i/>
          <w:iCs/>
        </w:rPr>
        <w:t>x</w:t>
      </w:r>
      <w:r w:rsidRPr="00BF51C0">
        <w:t xml:space="preserve">); </w:t>
      </w:r>
      <w:r>
        <w:t>e</w:t>
      </w:r>
      <w:r w:rsidRPr="00BF51C0">
        <w:t xml:space="preserve"> = </w:t>
      </w:r>
      <w:r w:rsidRPr="00BF51C0">
        <w:rPr>
          <w:i/>
          <w:iCs/>
        </w:rPr>
        <w:t>x</w:t>
      </w:r>
      <w:r w:rsidRPr="00BF51C0">
        <w:rPr>
          <w:vertAlign w:val="superscript"/>
        </w:rPr>
        <w:t>-1</w:t>
      </w:r>
      <w:r w:rsidRPr="00BF51C0">
        <w:t xml:space="preserve">; </w:t>
      </w:r>
      <w:r>
        <w:t>f</w:t>
      </w:r>
      <w:r w:rsidRPr="00BF51C0">
        <w:t xml:space="preserve"> = </w:t>
      </w:r>
      <w:r w:rsidRPr="00BF51C0">
        <w:rPr>
          <w:i/>
          <w:iCs/>
        </w:rPr>
        <w:t>x</w:t>
      </w:r>
      <w:r w:rsidRPr="00BF51C0">
        <w:rPr>
          <w:vertAlign w:val="superscript"/>
        </w:rPr>
        <w:t>0.5</w:t>
      </w:r>
      <w:r w:rsidRPr="00BF51C0">
        <w:t>.</w:t>
      </w:r>
    </w:p>
    <w:p w14:paraId="6C695813" w14:textId="6C3F7759" w:rsidR="002850FE" w:rsidRPr="008F6818" w:rsidRDefault="002850FE" w:rsidP="002850FE">
      <w:pPr>
        <w:rPr>
          <w:sz w:val="20"/>
          <w:szCs w:val="20"/>
        </w:rPr>
      </w:pPr>
      <w:r w:rsidRPr="008F6818">
        <w:rPr>
          <w:sz w:val="20"/>
          <w:szCs w:val="20"/>
        </w:rPr>
        <w:t xml:space="preserve">ACR albumin-to-creatinine ratio; CI confidence interval; CKD chronic kidney disease; COPD chronic obstructive pulmonary disease; DM diabetes mellitus; eGFR estimated glomerular filtration rate; HR hazard ratio; IHD ischaemic heart disease; MAP mean arterial pressure; MG monoclonal gammopathy; PAD peripheral artery disease; RIISC renal impairment in secondary care; SHR </w:t>
      </w:r>
      <w:proofErr w:type="spellStart"/>
      <w:r w:rsidRPr="008F6818">
        <w:rPr>
          <w:sz w:val="20"/>
          <w:szCs w:val="20"/>
        </w:rPr>
        <w:t>subhazard</w:t>
      </w:r>
      <w:proofErr w:type="spellEnd"/>
      <w:r w:rsidRPr="008F6818">
        <w:rPr>
          <w:sz w:val="20"/>
          <w:szCs w:val="20"/>
        </w:rPr>
        <w:t xml:space="preserve"> ratio. </w:t>
      </w:r>
      <w:bookmarkStart w:id="0" w:name="_GoBack"/>
      <w:bookmarkEnd w:id="0"/>
    </w:p>
    <w:p w14:paraId="2064B83B" w14:textId="77777777" w:rsidR="002850FE" w:rsidRDefault="002850FE" w:rsidP="002850F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4"/>
        <w:gridCol w:w="569"/>
        <w:gridCol w:w="1029"/>
        <w:gridCol w:w="695"/>
        <w:gridCol w:w="569"/>
        <w:gridCol w:w="1029"/>
        <w:gridCol w:w="695"/>
        <w:gridCol w:w="514"/>
        <w:gridCol w:w="1029"/>
        <w:gridCol w:w="695"/>
        <w:gridCol w:w="514"/>
        <w:gridCol w:w="1029"/>
        <w:gridCol w:w="695"/>
      </w:tblGrid>
      <w:tr w:rsidR="002850FE" w:rsidRPr="008F6818" w14:paraId="4659E470" w14:textId="77777777" w:rsidTr="002850FE">
        <w:trPr>
          <w:jc w:val="center"/>
        </w:trPr>
        <w:tc>
          <w:tcPr>
            <w:tcW w:w="0" w:type="auto"/>
            <w:vMerge w:val="restart"/>
          </w:tcPr>
          <w:p w14:paraId="52FC757E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Variable</w:t>
            </w:r>
          </w:p>
        </w:tc>
        <w:tc>
          <w:tcPr>
            <w:tcW w:w="0" w:type="auto"/>
            <w:gridSpan w:val="6"/>
          </w:tcPr>
          <w:p w14:paraId="3A34363F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Kidney failure</w:t>
            </w:r>
          </w:p>
        </w:tc>
        <w:tc>
          <w:tcPr>
            <w:tcW w:w="0" w:type="auto"/>
            <w:gridSpan w:val="6"/>
          </w:tcPr>
          <w:p w14:paraId="0011CFB4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Death</w:t>
            </w:r>
          </w:p>
        </w:tc>
      </w:tr>
      <w:tr w:rsidR="002850FE" w:rsidRPr="008F6818" w14:paraId="7057A9D5" w14:textId="77777777" w:rsidTr="002850FE">
        <w:trPr>
          <w:jc w:val="center"/>
        </w:trPr>
        <w:tc>
          <w:tcPr>
            <w:tcW w:w="0" w:type="auto"/>
            <w:vMerge/>
          </w:tcPr>
          <w:p w14:paraId="019D7170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  <w:gridSpan w:val="3"/>
          </w:tcPr>
          <w:p w14:paraId="10158126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Univariable</w:t>
            </w:r>
          </w:p>
        </w:tc>
        <w:tc>
          <w:tcPr>
            <w:tcW w:w="0" w:type="auto"/>
            <w:gridSpan w:val="3"/>
          </w:tcPr>
          <w:p w14:paraId="24084FC5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Multivariable</w:t>
            </w:r>
          </w:p>
        </w:tc>
        <w:tc>
          <w:tcPr>
            <w:tcW w:w="0" w:type="auto"/>
            <w:gridSpan w:val="3"/>
          </w:tcPr>
          <w:p w14:paraId="6DE90A0C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Univariable</w:t>
            </w:r>
          </w:p>
        </w:tc>
        <w:tc>
          <w:tcPr>
            <w:tcW w:w="0" w:type="auto"/>
            <w:gridSpan w:val="3"/>
          </w:tcPr>
          <w:p w14:paraId="20336FE0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Multivariable</w:t>
            </w:r>
          </w:p>
        </w:tc>
      </w:tr>
      <w:tr w:rsidR="002850FE" w:rsidRPr="008F6818" w14:paraId="4C68BBF6" w14:textId="77777777" w:rsidTr="002850FE">
        <w:trPr>
          <w:jc w:val="center"/>
        </w:trPr>
        <w:tc>
          <w:tcPr>
            <w:tcW w:w="0" w:type="auto"/>
            <w:vMerge/>
          </w:tcPr>
          <w:p w14:paraId="6E1B38D4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0" w:type="auto"/>
          </w:tcPr>
          <w:p w14:paraId="255FFEF3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SHR</w:t>
            </w:r>
          </w:p>
        </w:tc>
        <w:tc>
          <w:tcPr>
            <w:tcW w:w="0" w:type="auto"/>
          </w:tcPr>
          <w:p w14:paraId="6EC47356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</w:tcPr>
          <w:p w14:paraId="018999E4" w14:textId="77777777" w:rsidR="002850FE" w:rsidRPr="008F6818" w:rsidRDefault="002850FE" w:rsidP="002850FE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8F6818">
              <w:rPr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0" w:type="auto"/>
          </w:tcPr>
          <w:p w14:paraId="16E165D2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SHR</w:t>
            </w:r>
          </w:p>
        </w:tc>
        <w:tc>
          <w:tcPr>
            <w:tcW w:w="0" w:type="auto"/>
          </w:tcPr>
          <w:p w14:paraId="600BE049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</w:tcPr>
          <w:p w14:paraId="42A8424C" w14:textId="77777777" w:rsidR="002850FE" w:rsidRPr="008F6818" w:rsidRDefault="002850FE" w:rsidP="002850FE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8F6818">
              <w:rPr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0" w:type="auto"/>
          </w:tcPr>
          <w:p w14:paraId="4C0443D0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HR</w:t>
            </w:r>
          </w:p>
        </w:tc>
        <w:tc>
          <w:tcPr>
            <w:tcW w:w="0" w:type="auto"/>
          </w:tcPr>
          <w:p w14:paraId="5AAA531C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</w:tcPr>
          <w:p w14:paraId="53433D20" w14:textId="77777777" w:rsidR="002850FE" w:rsidRPr="008F6818" w:rsidRDefault="002850FE" w:rsidP="002850FE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8F6818">
              <w:rPr>
                <w:b/>
                <w:bCs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0" w:type="auto"/>
          </w:tcPr>
          <w:p w14:paraId="558CDA4D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HR</w:t>
            </w:r>
          </w:p>
        </w:tc>
        <w:tc>
          <w:tcPr>
            <w:tcW w:w="0" w:type="auto"/>
          </w:tcPr>
          <w:p w14:paraId="179FA879" w14:textId="77777777" w:rsidR="002850FE" w:rsidRPr="008F6818" w:rsidRDefault="002850FE" w:rsidP="002850FE">
            <w:pPr>
              <w:jc w:val="center"/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0" w:type="auto"/>
          </w:tcPr>
          <w:p w14:paraId="630EDE08" w14:textId="77777777" w:rsidR="002850FE" w:rsidRPr="008F6818" w:rsidRDefault="002850FE" w:rsidP="002850FE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8F6818">
              <w:rPr>
                <w:b/>
                <w:bCs/>
                <w:i/>
                <w:iCs/>
                <w:sz w:val="17"/>
                <w:szCs w:val="17"/>
              </w:rPr>
              <w:t>P</w:t>
            </w:r>
          </w:p>
        </w:tc>
      </w:tr>
      <w:tr w:rsidR="002850FE" w:rsidRPr="008F6818" w14:paraId="4E698AD1" w14:textId="77777777" w:rsidTr="002850FE">
        <w:trPr>
          <w:jc w:val="center"/>
        </w:trPr>
        <w:tc>
          <w:tcPr>
            <w:tcW w:w="0" w:type="auto"/>
          </w:tcPr>
          <w:p w14:paraId="68FFAB26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MG+</w:t>
            </w:r>
          </w:p>
        </w:tc>
        <w:tc>
          <w:tcPr>
            <w:tcW w:w="0" w:type="auto"/>
          </w:tcPr>
          <w:p w14:paraId="3355C864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0.97</w:t>
            </w:r>
          </w:p>
        </w:tc>
        <w:tc>
          <w:tcPr>
            <w:tcW w:w="0" w:type="auto"/>
          </w:tcPr>
          <w:p w14:paraId="7CF57A44" w14:textId="625784B9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0.68 to 1.3</w:t>
            </w:r>
            <w:r w:rsidR="000C286B" w:rsidRPr="000C286B">
              <w:rPr>
                <w:sz w:val="17"/>
                <w:szCs w:val="17"/>
              </w:rPr>
              <w:t>6</w:t>
            </w:r>
          </w:p>
        </w:tc>
        <w:tc>
          <w:tcPr>
            <w:tcW w:w="0" w:type="auto"/>
          </w:tcPr>
          <w:p w14:paraId="70609004" w14:textId="4F7AB581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0.8</w:t>
            </w:r>
            <w:r w:rsidR="000C286B" w:rsidRPr="000C286B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</w:tcPr>
          <w:p w14:paraId="4381D979" w14:textId="73C8B526" w:rsidR="002850FE" w:rsidRPr="00A81108" w:rsidRDefault="00294315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92</w:t>
            </w:r>
          </w:p>
        </w:tc>
        <w:tc>
          <w:tcPr>
            <w:tcW w:w="0" w:type="auto"/>
          </w:tcPr>
          <w:p w14:paraId="6780BFB6" w14:textId="39071018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60</w:t>
            </w:r>
            <w:r w:rsidRPr="00A81108">
              <w:rPr>
                <w:sz w:val="17"/>
                <w:szCs w:val="17"/>
              </w:rPr>
              <w:t xml:space="preserve"> to 1.</w:t>
            </w:r>
            <w:r w:rsidR="00A81108" w:rsidRPr="00A81108">
              <w:rPr>
                <w:sz w:val="17"/>
                <w:szCs w:val="17"/>
              </w:rPr>
              <w:t>40</w:t>
            </w:r>
          </w:p>
        </w:tc>
        <w:tc>
          <w:tcPr>
            <w:tcW w:w="0" w:type="auto"/>
          </w:tcPr>
          <w:p w14:paraId="51479144" w14:textId="1853CEEC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69</w:t>
            </w:r>
          </w:p>
        </w:tc>
        <w:tc>
          <w:tcPr>
            <w:tcW w:w="0" w:type="auto"/>
          </w:tcPr>
          <w:p w14:paraId="419CC9FA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2.13</w:t>
            </w:r>
          </w:p>
        </w:tc>
        <w:tc>
          <w:tcPr>
            <w:tcW w:w="0" w:type="auto"/>
          </w:tcPr>
          <w:p w14:paraId="36FD415B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49 to 3.04</w:t>
            </w:r>
          </w:p>
        </w:tc>
        <w:tc>
          <w:tcPr>
            <w:tcW w:w="0" w:type="auto"/>
          </w:tcPr>
          <w:p w14:paraId="2CC1091D" w14:textId="769D6983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4877B33" w14:textId="0EEB009B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</w:t>
            </w:r>
            <w:r w:rsidR="00567D62" w:rsidRPr="00567D62">
              <w:rPr>
                <w:sz w:val="17"/>
                <w:szCs w:val="17"/>
              </w:rPr>
              <w:t>29</w:t>
            </w:r>
          </w:p>
        </w:tc>
        <w:tc>
          <w:tcPr>
            <w:tcW w:w="0" w:type="auto"/>
          </w:tcPr>
          <w:p w14:paraId="5C8E08F3" w14:textId="55C7367D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86</w:t>
            </w:r>
            <w:r w:rsidRPr="00567D62">
              <w:rPr>
                <w:sz w:val="17"/>
                <w:szCs w:val="17"/>
              </w:rPr>
              <w:t xml:space="preserve"> to </w:t>
            </w:r>
            <w:r w:rsidR="00567D62" w:rsidRPr="00567D62">
              <w:rPr>
                <w:sz w:val="17"/>
                <w:szCs w:val="17"/>
              </w:rPr>
              <w:t>1.93</w:t>
            </w:r>
          </w:p>
        </w:tc>
        <w:tc>
          <w:tcPr>
            <w:tcW w:w="0" w:type="auto"/>
          </w:tcPr>
          <w:p w14:paraId="4FFA3FAC" w14:textId="54C340C1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22</w:t>
            </w:r>
          </w:p>
        </w:tc>
      </w:tr>
      <w:tr w:rsidR="002850FE" w:rsidRPr="008F6818" w14:paraId="49BE53A0" w14:textId="77777777" w:rsidTr="002850FE">
        <w:trPr>
          <w:jc w:val="center"/>
        </w:trPr>
        <w:tc>
          <w:tcPr>
            <w:tcW w:w="0" w:type="auto"/>
          </w:tcPr>
          <w:p w14:paraId="41FF4BE4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Age</w:t>
            </w:r>
          </w:p>
        </w:tc>
        <w:tc>
          <w:tcPr>
            <w:tcW w:w="0" w:type="auto"/>
          </w:tcPr>
          <w:p w14:paraId="7A0F4D1B" w14:textId="18C83FF4" w:rsidR="002850FE" w:rsidRPr="005D2194" w:rsidRDefault="005D2194" w:rsidP="002850FE">
            <w:pPr>
              <w:jc w:val="center"/>
              <w:rPr>
                <w:sz w:val="17"/>
                <w:szCs w:val="17"/>
                <w:vertAlign w:val="superscript"/>
              </w:rPr>
            </w:pPr>
            <w:r w:rsidRPr="005D2194">
              <w:rPr>
                <w:sz w:val="17"/>
                <w:szCs w:val="17"/>
              </w:rPr>
              <w:t>1.00</w:t>
            </w:r>
            <w:r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80DF880" w14:textId="6189DC17" w:rsidR="002850FE" w:rsidRPr="005D2194" w:rsidRDefault="005D2194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1.00</w:t>
            </w:r>
            <w:r w:rsidR="002850FE" w:rsidRPr="005D2194">
              <w:rPr>
                <w:sz w:val="17"/>
                <w:szCs w:val="17"/>
              </w:rPr>
              <w:t xml:space="preserve"> to </w:t>
            </w:r>
            <w:r w:rsidRPr="005D2194">
              <w:rPr>
                <w:sz w:val="17"/>
                <w:szCs w:val="17"/>
              </w:rPr>
              <w:t>1.00</w:t>
            </w:r>
          </w:p>
        </w:tc>
        <w:tc>
          <w:tcPr>
            <w:tcW w:w="0" w:type="auto"/>
          </w:tcPr>
          <w:p w14:paraId="0B030B5D" w14:textId="7E559C7D" w:rsidR="002850FE" w:rsidRPr="005D2194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ED79F7E" w14:textId="318A9286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1.00</w:t>
            </w:r>
            <w:r w:rsidR="00A81108" w:rsidRPr="00A81108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10E5ACD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99 to 1.00</w:t>
            </w:r>
          </w:p>
        </w:tc>
        <w:tc>
          <w:tcPr>
            <w:tcW w:w="0" w:type="auto"/>
          </w:tcPr>
          <w:p w14:paraId="1EBE1C87" w14:textId="73247720" w:rsidR="002850FE" w:rsidRPr="00A81108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E592767" w14:textId="56E7BFE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3.</w:t>
            </w:r>
            <w:r w:rsidR="00B75E53" w:rsidRPr="00B75E53">
              <w:rPr>
                <w:sz w:val="17"/>
                <w:szCs w:val="17"/>
              </w:rPr>
              <w:t>36</w:t>
            </w:r>
          </w:p>
        </w:tc>
        <w:tc>
          <w:tcPr>
            <w:tcW w:w="0" w:type="auto"/>
          </w:tcPr>
          <w:p w14:paraId="3D49A73F" w14:textId="5AFBE24E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2.73 to 4.1</w:t>
            </w:r>
            <w:r w:rsidR="00B75E53" w:rsidRPr="00B75E53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</w:tcPr>
          <w:p w14:paraId="4DA1F1AE" w14:textId="2D900F63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8C17939" w14:textId="1FBBF83B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2.8</w:t>
            </w:r>
            <w:r w:rsidR="00567D62" w:rsidRPr="00567D62">
              <w:rPr>
                <w:sz w:val="17"/>
                <w:szCs w:val="17"/>
              </w:rPr>
              <w:t>0</w:t>
            </w:r>
          </w:p>
        </w:tc>
        <w:tc>
          <w:tcPr>
            <w:tcW w:w="0" w:type="auto"/>
          </w:tcPr>
          <w:p w14:paraId="115477D2" w14:textId="2EEB4B58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2.</w:t>
            </w:r>
            <w:r w:rsidR="00567D62" w:rsidRPr="00567D62">
              <w:rPr>
                <w:sz w:val="17"/>
                <w:szCs w:val="17"/>
              </w:rPr>
              <w:t>15</w:t>
            </w:r>
            <w:r w:rsidRPr="00567D62">
              <w:rPr>
                <w:sz w:val="17"/>
                <w:szCs w:val="17"/>
              </w:rPr>
              <w:t xml:space="preserve"> to 3.6</w:t>
            </w:r>
            <w:r w:rsidR="00567D62" w:rsidRPr="00567D62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</w:tcPr>
          <w:p w14:paraId="70856D48" w14:textId="609FBECF" w:rsidR="002850FE" w:rsidRPr="00567D62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</w:tr>
      <w:tr w:rsidR="002850FE" w:rsidRPr="008F6818" w14:paraId="00453219" w14:textId="77777777" w:rsidTr="002850F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59AED54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Male 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F7EF1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5ABB4" w14:textId="454F8D74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0.79 to 1.2</w:t>
            </w:r>
            <w:r w:rsidR="000C286B" w:rsidRPr="000C286B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91585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B7657" w14:textId="674C7F23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5</w:t>
            </w:r>
            <w:r w:rsidR="00A81108" w:rsidRPr="00A81108">
              <w:rPr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7DE71" w14:textId="2C0BF85E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4</w:t>
            </w:r>
            <w:r w:rsidR="00A81108" w:rsidRPr="00A81108">
              <w:rPr>
                <w:sz w:val="17"/>
                <w:szCs w:val="17"/>
              </w:rPr>
              <w:t>0</w:t>
            </w:r>
            <w:r w:rsidRPr="00A81108">
              <w:rPr>
                <w:sz w:val="17"/>
                <w:szCs w:val="17"/>
              </w:rPr>
              <w:t xml:space="preserve"> to 0.</w:t>
            </w:r>
            <w:r w:rsidR="00A81108" w:rsidRPr="00A81108">
              <w:rPr>
                <w:sz w:val="17"/>
                <w:szCs w:val="17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D7230" w14:textId="10B2A9CB" w:rsidR="002850FE" w:rsidRPr="00A81108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26CCE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52515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95 to 1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C4F0D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176F3" w14:textId="52C3827E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8</w:t>
            </w:r>
            <w:r w:rsidR="00567D62" w:rsidRPr="00567D62">
              <w:rPr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CF7DC" w14:textId="1B180F5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6</w:t>
            </w:r>
            <w:r w:rsidR="00567D62" w:rsidRPr="00567D62">
              <w:rPr>
                <w:sz w:val="17"/>
                <w:szCs w:val="17"/>
              </w:rPr>
              <w:t>2</w:t>
            </w:r>
            <w:r w:rsidRPr="00567D62">
              <w:rPr>
                <w:sz w:val="17"/>
                <w:szCs w:val="17"/>
              </w:rPr>
              <w:t xml:space="preserve"> to 1.2</w:t>
            </w:r>
            <w:r w:rsidR="00567D62" w:rsidRPr="00567D62">
              <w:rPr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D7382" w14:textId="771643CE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4</w:t>
            </w:r>
            <w:r w:rsidR="00567D62" w:rsidRPr="00567D62">
              <w:rPr>
                <w:sz w:val="17"/>
                <w:szCs w:val="17"/>
              </w:rPr>
              <w:t>5</w:t>
            </w:r>
          </w:p>
        </w:tc>
      </w:tr>
      <w:tr w:rsidR="002850FE" w:rsidRPr="008F6818" w14:paraId="212B2051" w14:textId="77777777" w:rsidTr="002850FE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799FA3E6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Ethnicity</w:t>
            </w:r>
          </w:p>
        </w:tc>
        <w:tc>
          <w:tcPr>
            <w:tcW w:w="0" w:type="auto"/>
            <w:tcBorders>
              <w:bottom w:val="nil"/>
            </w:tcBorders>
          </w:tcPr>
          <w:p w14:paraId="7C5F9EF2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61A3D2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BD69D82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365658F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3F5F6FE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113229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4BE1819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BAF62AE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26980C2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47D5A42" w14:textId="7777777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7FC7045" w14:textId="7777777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A6BB5D2" w14:textId="7777777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</w:tr>
      <w:tr w:rsidR="002850FE" w:rsidRPr="008F6818" w14:paraId="1E8CD8EB" w14:textId="77777777" w:rsidTr="00A81108">
        <w:trPr>
          <w:trHeight w:val="10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E8393E7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DBB8A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086EF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54496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4E616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BD1A7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6D094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CA09A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C9D77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BA774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3E1F6" w14:textId="7777777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06585" w14:textId="7777777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38046" w14:textId="7777777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</w:tr>
      <w:tr w:rsidR="002850FE" w:rsidRPr="008F6818" w14:paraId="3F040516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C6A80E5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A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F9CA5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93C68" w14:textId="664DF4C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1.5</w:t>
            </w:r>
            <w:r w:rsidR="000C286B" w:rsidRPr="000C286B">
              <w:rPr>
                <w:sz w:val="17"/>
                <w:szCs w:val="17"/>
              </w:rPr>
              <w:t>7</w:t>
            </w:r>
            <w:r w:rsidRPr="000C286B">
              <w:rPr>
                <w:sz w:val="17"/>
                <w:szCs w:val="17"/>
              </w:rPr>
              <w:t xml:space="preserve"> to 2.5</w:t>
            </w:r>
            <w:r w:rsidR="000C286B" w:rsidRPr="000C286B">
              <w:rPr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F5326" w14:textId="7AAA4D46" w:rsidR="002850FE" w:rsidRPr="000C286B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5ABD4" w14:textId="61E8A0A6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1.2</w:t>
            </w:r>
            <w:r w:rsidR="00A81108" w:rsidRPr="00A81108">
              <w:rPr>
                <w:sz w:val="17"/>
                <w:szCs w:val="17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DA161" w14:textId="106D6081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9</w:t>
            </w:r>
            <w:r w:rsidR="00A81108" w:rsidRPr="00A81108">
              <w:rPr>
                <w:sz w:val="17"/>
                <w:szCs w:val="17"/>
              </w:rPr>
              <w:t>5</w:t>
            </w:r>
            <w:r w:rsidRPr="00A81108">
              <w:rPr>
                <w:sz w:val="17"/>
                <w:szCs w:val="17"/>
              </w:rPr>
              <w:t xml:space="preserve"> to 1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4FD5F" w14:textId="7BCFCD3B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1</w:t>
            </w:r>
            <w:r w:rsidR="00A81108" w:rsidRPr="00A81108">
              <w:rPr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91E85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4BBA4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33 to 0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AF6EEC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F469A" w14:textId="6874A1B0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9</w:t>
            </w:r>
            <w:r w:rsidR="00567D62" w:rsidRPr="00567D62">
              <w:rPr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446F5" w14:textId="484AD41F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61</w:t>
            </w:r>
            <w:r w:rsidRPr="00567D62">
              <w:rPr>
                <w:sz w:val="17"/>
                <w:szCs w:val="17"/>
              </w:rPr>
              <w:t xml:space="preserve"> to 1.</w:t>
            </w:r>
            <w:r w:rsidR="00567D62" w:rsidRPr="00567D62">
              <w:rPr>
                <w:sz w:val="17"/>
                <w:szCs w:val="17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2E3A4" w14:textId="279462F6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97</w:t>
            </w:r>
          </w:p>
        </w:tc>
      </w:tr>
      <w:tr w:rsidR="002850FE" w:rsidRPr="008F6818" w14:paraId="455AC4B0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843F63C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A1C17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44BFC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1.42 to 2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3F424" w14:textId="6966DDA7" w:rsidR="002850FE" w:rsidRPr="000C286B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9E1B8" w14:textId="1F14E095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1.</w:t>
            </w:r>
            <w:r w:rsidR="00A81108" w:rsidRPr="00A81108">
              <w:rPr>
                <w:sz w:val="17"/>
                <w:szCs w:val="17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5251C" w14:textId="10A78D92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1.</w:t>
            </w:r>
            <w:r w:rsidR="00A81108" w:rsidRPr="00A81108">
              <w:rPr>
                <w:sz w:val="17"/>
                <w:szCs w:val="17"/>
              </w:rPr>
              <w:t>18</w:t>
            </w:r>
            <w:r w:rsidRPr="00A81108">
              <w:rPr>
                <w:sz w:val="17"/>
                <w:szCs w:val="17"/>
              </w:rPr>
              <w:t xml:space="preserve"> to 2.5</w:t>
            </w:r>
            <w:r w:rsidR="00A81108" w:rsidRPr="00A81108">
              <w:rPr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BD9823" w14:textId="15966CDD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00</w:t>
            </w:r>
            <w:r w:rsidR="00A81108" w:rsidRPr="00A81108">
              <w:rPr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23EF1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5A7A6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48 to 1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D6E24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6FE99" w14:textId="48C7964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</w:t>
            </w:r>
            <w:r w:rsidR="00567D62" w:rsidRPr="00567D62">
              <w:rPr>
                <w:sz w:val="17"/>
                <w:szCs w:val="17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1EACE" w14:textId="78836FFE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58</w:t>
            </w:r>
            <w:r w:rsidRPr="00567D62">
              <w:rPr>
                <w:sz w:val="17"/>
                <w:szCs w:val="17"/>
              </w:rPr>
              <w:t xml:space="preserve"> to 1.</w:t>
            </w:r>
            <w:r w:rsidR="00567D62" w:rsidRPr="00567D62">
              <w:rPr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9B5A9" w14:textId="7F2FAC8C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95</w:t>
            </w:r>
          </w:p>
        </w:tc>
      </w:tr>
      <w:tr w:rsidR="002850FE" w:rsidRPr="008F6818" w14:paraId="499F94DD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385D2E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5B8992" w14:textId="77777777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2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B99A68" w14:textId="5FF14A84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1.0</w:t>
            </w:r>
            <w:r w:rsidR="000C286B" w:rsidRPr="000C286B">
              <w:rPr>
                <w:sz w:val="17"/>
                <w:szCs w:val="17"/>
              </w:rPr>
              <w:t>9</w:t>
            </w:r>
            <w:r w:rsidRPr="000C286B">
              <w:rPr>
                <w:sz w:val="17"/>
                <w:szCs w:val="17"/>
              </w:rPr>
              <w:t xml:space="preserve"> to 6.</w:t>
            </w:r>
            <w:r w:rsidR="000C286B" w:rsidRPr="000C286B">
              <w:rPr>
                <w:sz w:val="17"/>
                <w:szCs w:val="17"/>
              </w:rPr>
              <w:t>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653EB4" w14:textId="7F36EF6D" w:rsidR="002850FE" w:rsidRPr="000C286B" w:rsidRDefault="002850FE" w:rsidP="002850FE">
            <w:pPr>
              <w:jc w:val="center"/>
              <w:rPr>
                <w:sz w:val="17"/>
                <w:szCs w:val="17"/>
              </w:rPr>
            </w:pPr>
            <w:r w:rsidRPr="000C286B">
              <w:rPr>
                <w:sz w:val="17"/>
                <w:szCs w:val="17"/>
              </w:rPr>
              <w:t>0.03</w:t>
            </w:r>
            <w:r w:rsidR="000C286B" w:rsidRPr="000C286B">
              <w:rPr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235EB3" w14:textId="0B66B2D8" w:rsidR="002850FE" w:rsidRPr="00A81108" w:rsidRDefault="00A81108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1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F4EBAB" w14:textId="5CBAB8F8" w:rsidR="002850FE" w:rsidRPr="00A81108" w:rsidRDefault="00A81108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56</w:t>
            </w:r>
            <w:r w:rsidR="002850FE" w:rsidRPr="00A81108">
              <w:rPr>
                <w:sz w:val="17"/>
                <w:szCs w:val="17"/>
              </w:rPr>
              <w:t xml:space="preserve"> to </w:t>
            </w:r>
            <w:r w:rsidRPr="00A81108">
              <w:rPr>
                <w:sz w:val="17"/>
                <w:szCs w:val="17"/>
              </w:rPr>
              <w:t>5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01D5A9" w14:textId="18C9D0DC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6EACBB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E550D6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08 to 4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5ADF7B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3C654D" w14:textId="647DCDB3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6</w:t>
            </w:r>
            <w:r w:rsidR="00567D62" w:rsidRPr="00567D62">
              <w:rPr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06F8F1" w14:textId="72C300B9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0</w:t>
            </w:r>
            <w:r w:rsidR="00567D62" w:rsidRPr="00567D62">
              <w:rPr>
                <w:sz w:val="17"/>
                <w:szCs w:val="17"/>
              </w:rPr>
              <w:t>8</w:t>
            </w:r>
            <w:r w:rsidRPr="00567D62">
              <w:rPr>
                <w:sz w:val="17"/>
                <w:szCs w:val="17"/>
              </w:rPr>
              <w:t xml:space="preserve"> to 4.</w:t>
            </w:r>
            <w:r w:rsidR="00567D62" w:rsidRPr="00567D62">
              <w:rPr>
                <w:sz w:val="17"/>
                <w:szCs w:val="17"/>
              </w:rPr>
              <w:t>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88F158" w14:textId="14F4B44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6</w:t>
            </w:r>
            <w:r w:rsidR="00567D62" w:rsidRPr="00567D62">
              <w:rPr>
                <w:sz w:val="17"/>
                <w:szCs w:val="17"/>
              </w:rPr>
              <w:t>3</w:t>
            </w:r>
          </w:p>
        </w:tc>
      </w:tr>
      <w:tr w:rsidR="002850FE" w:rsidRPr="008F6818" w14:paraId="33A94517" w14:textId="77777777" w:rsidTr="002850FE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0A1EAF3D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Co-morbidities</w:t>
            </w:r>
          </w:p>
        </w:tc>
        <w:tc>
          <w:tcPr>
            <w:tcW w:w="0" w:type="auto"/>
            <w:tcBorders>
              <w:bottom w:val="nil"/>
            </w:tcBorders>
          </w:tcPr>
          <w:p w14:paraId="56357F8A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D6ABCCE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DA0559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10C115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2702AAB9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2C5C4CCE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BFB4D41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2CFAF53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85CE9C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C53E6C6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9C92B4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58ED5B4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464CFBFB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FCC5001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D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62F99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CD686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73 to 1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EB9A1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E4455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45952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7855AE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7BE3DA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E114C2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25 to 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E64C56" w14:textId="3095C94B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0B74BC" w14:textId="0FB46ED8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</w:t>
            </w:r>
            <w:r w:rsidR="00567D62" w:rsidRPr="00567D62">
              <w:rPr>
                <w:sz w:val="17"/>
                <w:szCs w:val="17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89FC94" w14:textId="6161CFAD" w:rsidR="002850FE" w:rsidRPr="00567D62" w:rsidRDefault="00567D62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03</w:t>
            </w:r>
            <w:r w:rsidR="002850FE" w:rsidRPr="00567D62">
              <w:rPr>
                <w:sz w:val="17"/>
                <w:szCs w:val="17"/>
              </w:rPr>
              <w:t xml:space="preserve"> to 1.</w:t>
            </w:r>
            <w:r w:rsidRPr="00567D62">
              <w:rPr>
                <w:sz w:val="17"/>
                <w:szCs w:val="17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ABA105" w14:textId="2E05B6AA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033</w:t>
            </w:r>
          </w:p>
        </w:tc>
      </w:tr>
      <w:tr w:rsidR="002850FE" w:rsidRPr="008F6818" w14:paraId="4E61AAA7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26BAABF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I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21DB4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A64B2" w14:textId="1AAAF9A4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65 to 1.1</w:t>
            </w:r>
            <w:r w:rsidR="005D2194" w:rsidRPr="005D2194">
              <w:rPr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5E67E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5843D7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2F87A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7468A3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DF13EE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2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0C355A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83 to 3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6797C2" w14:textId="33F5FACF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35D40E" w14:textId="429107BC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</w:t>
            </w:r>
            <w:r w:rsidR="00567D62" w:rsidRPr="00567D62">
              <w:rPr>
                <w:sz w:val="17"/>
                <w:szCs w:val="17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14EA1C" w14:textId="205A3B1C" w:rsidR="002850FE" w:rsidRPr="00567D62" w:rsidRDefault="00567D62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98</w:t>
            </w:r>
            <w:r w:rsidR="002850FE" w:rsidRPr="00567D62">
              <w:rPr>
                <w:sz w:val="17"/>
                <w:szCs w:val="17"/>
              </w:rPr>
              <w:t xml:space="preserve"> to 1.</w:t>
            </w:r>
            <w:r w:rsidRPr="00567D62">
              <w:rPr>
                <w:sz w:val="17"/>
                <w:szCs w:val="17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6629E3" w14:textId="4AEC64E2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0</w:t>
            </w:r>
            <w:r w:rsidR="00567D62" w:rsidRPr="00567D62">
              <w:rPr>
                <w:sz w:val="17"/>
                <w:szCs w:val="17"/>
              </w:rPr>
              <w:t>6</w:t>
            </w:r>
          </w:p>
        </w:tc>
      </w:tr>
      <w:tr w:rsidR="002850FE" w:rsidRPr="008F6818" w14:paraId="64623434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3DCA38F" w14:textId="21956F86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C</w:t>
            </w:r>
            <w:r w:rsidR="00AA5022">
              <w:rPr>
                <w:sz w:val="17"/>
                <w:szCs w:val="17"/>
              </w:rPr>
              <w:t>erebro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B6517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1E96A" w14:textId="7255A9D3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53 to 1.1</w:t>
            </w:r>
            <w:r w:rsidR="005D2194" w:rsidRPr="005D2194">
              <w:rPr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45AFA" w14:textId="2F882C3A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1</w:t>
            </w:r>
            <w:r w:rsidR="005D2194" w:rsidRPr="005D2194">
              <w:rPr>
                <w:sz w:val="17"/>
                <w:szCs w:val="17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E30FFF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E9880C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15091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0B14FE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31395B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38 to 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720CCF" w14:textId="67B7AAB8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62363F" w14:textId="0BD33A00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</w:t>
            </w:r>
            <w:r w:rsidR="00567D62" w:rsidRPr="00567D62">
              <w:rPr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C7C895" w14:textId="30445086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83</w:t>
            </w:r>
            <w:r w:rsidRPr="00567D62">
              <w:rPr>
                <w:sz w:val="17"/>
                <w:szCs w:val="17"/>
              </w:rPr>
              <w:t xml:space="preserve"> to 1.8</w:t>
            </w:r>
            <w:r w:rsidR="00567D62" w:rsidRPr="00567D62">
              <w:rPr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66D0B9" w14:textId="1F10D9BB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32</w:t>
            </w:r>
          </w:p>
        </w:tc>
      </w:tr>
      <w:tr w:rsidR="002850FE" w:rsidRPr="008F6818" w14:paraId="39B58E6E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79976B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P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2A642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10944" w14:textId="17081736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</w:t>
            </w:r>
            <w:r w:rsidR="005D2194" w:rsidRPr="005D2194">
              <w:rPr>
                <w:sz w:val="17"/>
                <w:szCs w:val="17"/>
              </w:rPr>
              <w:t>60</w:t>
            </w:r>
            <w:r w:rsidRPr="005D2194">
              <w:rPr>
                <w:sz w:val="17"/>
                <w:szCs w:val="17"/>
              </w:rPr>
              <w:t xml:space="preserve"> to 1.2</w:t>
            </w:r>
            <w:r w:rsidR="005D2194" w:rsidRPr="005D2194">
              <w:rPr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D6700" w14:textId="3F62D4E6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4</w:t>
            </w:r>
            <w:r w:rsidR="005D2194" w:rsidRPr="005D2194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9510AF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AE17C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D370EE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A03E6A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874E55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55 to 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D50D50" w14:textId="58552D12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6C8842" w14:textId="77777777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B42FC8" w14:textId="0F47CACD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8</w:t>
            </w:r>
            <w:r w:rsidR="00567D62" w:rsidRPr="00567D62">
              <w:rPr>
                <w:sz w:val="17"/>
                <w:szCs w:val="17"/>
              </w:rPr>
              <w:t>4</w:t>
            </w:r>
            <w:r w:rsidRPr="00567D62">
              <w:rPr>
                <w:sz w:val="17"/>
                <w:szCs w:val="17"/>
              </w:rPr>
              <w:t xml:space="preserve"> to 1.</w:t>
            </w:r>
            <w:r w:rsidR="00567D62" w:rsidRPr="00567D62">
              <w:rPr>
                <w:sz w:val="17"/>
                <w:szCs w:val="17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99E365" w14:textId="2227ABA4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2</w:t>
            </w:r>
            <w:r w:rsidR="00567D62" w:rsidRPr="00567D62">
              <w:rPr>
                <w:sz w:val="17"/>
                <w:szCs w:val="17"/>
              </w:rPr>
              <w:t>6</w:t>
            </w:r>
          </w:p>
        </w:tc>
      </w:tr>
      <w:tr w:rsidR="002850FE" w:rsidRPr="008F6818" w14:paraId="525DB081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525EBA7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COP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E2968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7360C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28 to 0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15E32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079D7A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3107C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04D29C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1078AD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F23BB2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00 to 2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E8F402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E5AA1E" w14:textId="30FDA7F2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1</w:t>
            </w:r>
            <w:r w:rsidR="00567D62" w:rsidRPr="00567D62">
              <w:rPr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BC4659" w14:textId="5E1CAE8E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7</w:t>
            </w:r>
            <w:r w:rsidR="00567D62" w:rsidRPr="00567D62">
              <w:rPr>
                <w:sz w:val="17"/>
                <w:szCs w:val="17"/>
              </w:rPr>
              <w:t>9</w:t>
            </w:r>
            <w:r w:rsidRPr="00567D62">
              <w:rPr>
                <w:sz w:val="17"/>
                <w:szCs w:val="17"/>
              </w:rPr>
              <w:t xml:space="preserve"> to 1.</w:t>
            </w:r>
            <w:r w:rsidR="00567D62" w:rsidRPr="00567D62">
              <w:rPr>
                <w:sz w:val="17"/>
                <w:szCs w:val="17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E38B24" w14:textId="63AB88B1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</w:t>
            </w:r>
            <w:r w:rsidR="00567D62" w:rsidRPr="00567D62">
              <w:rPr>
                <w:sz w:val="17"/>
                <w:szCs w:val="17"/>
              </w:rPr>
              <w:t>41</w:t>
            </w:r>
          </w:p>
        </w:tc>
      </w:tr>
      <w:tr w:rsidR="002850FE" w:rsidRPr="008F6818" w14:paraId="34859B7F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492931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Maligna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BE1EF4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B6750B" w14:textId="68F02F8B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35 to 0.7</w:t>
            </w:r>
            <w:r w:rsidR="005D2194" w:rsidRPr="005D2194">
              <w:rPr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B5113F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363673D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77C88B2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F94E01F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6B55D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2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48A22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57 to 2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18531" w14:textId="0FF5BCA7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DF662A" w14:textId="3527F76C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</w:t>
            </w:r>
            <w:r w:rsidR="00567D62" w:rsidRPr="00567D62">
              <w:rPr>
                <w:sz w:val="17"/>
                <w:szCs w:val="17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F5065" w14:textId="629DCF9D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1.</w:t>
            </w:r>
            <w:r w:rsidR="00567D62" w:rsidRPr="00567D62">
              <w:rPr>
                <w:sz w:val="17"/>
                <w:szCs w:val="17"/>
              </w:rPr>
              <w:t>0</w:t>
            </w:r>
            <w:r w:rsidRPr="00567D62">
              <w:rPr>
                <w:sz w:val="17"/>
                <w:szCs w:val="17"/>
              </w:rPr>
              <w:t>2 to 2.</w:t>
            </w:r>
            <w:r w:rsidR="00567D62" w:rsidRPr="00567D62">
              <w:rPr>
                <w:sz w:val="17"/>
                <w:szCs w:val="17"/>
              </w:rPr>
              <w:t>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9C0557" w14:textId="0D0AD6EC" w:rsidR="002850FE" w:rsidRPr="00567D62" w:rsidRDefault="002850FE" w:rsidP="002850FE">
            <w:pPr>
              <w:jc w:val="center"/>
              <w:rPr>
                <w:sz w:val="17"/>
                <w:szCs w:val="17"/>
              </w:rPr>
            </w:pPr>
            <w:r w:rsidRPr="00567D62">
              <w:rPr>
                <w:sz w:val="17"/>
                <w:szCs w:val="17"/>
              </w:rPr>
              <w:t>0.0</w:t>
            </w:r>
            <w:r w:rsidR="00567D62" w:rsidRPr="00567D62">
              <w:rPr>
                <w:sz w:val="17"/>
                <w:szCs w:val="17"/>
              </w:rPr>
              <w:t>40</w:t>
            </w:r>
          </w:p>
        </w:tc>
      </w:tr>
      <w:tr w:rsidR="002850FE" w:rsidRPr="008F6818" w14:paraId="62A27415" w14:textId="77777777" w:rsidTr="002850FE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04AB1628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Smoking status</w:t>
            </w:r>
          </w:p>
        </w:tc>
        <w:tc>
          <w:tcPr>
            <w:tcW w:w="0" w:type="auto"/>
            <w:tcBorders>
              <w:bottom w:val="nil"/>
            </w:tcBorders>
          </w:tcPr>
          <w:p w14:paraId="327DA6CB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9747E4F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51E57E5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81EB2B4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CBA53F1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333395D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2C8585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A0B05E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EE2670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458761" w14:textId="77777777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0677546" w14:textId="77777777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0ABA86" w14:textId="77777777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</w:tr>
      <w:tr w:rsidR="002850FE" w:rsidRPr="008F6818" w14:paraId="5163240B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D4C23D9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Ne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7E39F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40F8B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53DF6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E6C097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771981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1A3521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750B3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3C256F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74CEBD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2C2A6F" w14:textId="77777777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64D53F" w14:textId="77777777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557B2D" w14:textId="77777777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</w:tr>
      <w:tr w:rsidR="002850FE" w:rsidRPr="008F6818" w14:paraId="6AEF982D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36AAAC3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Previ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5E2D8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C3070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54 to 0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B2CD3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D38953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47F37F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550768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0A0A6E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3EFC4C" w14:textId="325435E2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28 to 2.3</w:t>
            </w:r>
            <w:r w:rsidR="00B75E53" w:rsidRPr="00B75E53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61BD63" w14:textId="4AEB766C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AB4745" w14:textId="666EE91D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1.0</w:t>
            </w:r>
            <w:r w:rsidR="00567D62" w:rsidRPr="00B94E8B">
              <w:rPr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DA06C5" w14:textId="50F95269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7</w:t>
            </w:r>
            <w:r w:rsidR="00B94E8B" w:rsidRPr="00B94E8B">
              <w:rPr>
                <w:sz w:val="17"/>
                <w:szCs w:val="17"/>
              </w:rPr>
              <w:t>6</w:t>
            </w:r>
            <w:r w:rsidRPr="00B94E8B">
              <w:rPr>
                <w:sz w:val="17"/>
                <w:szCs w:val="17"/>
              </w:rPr>
              <w:t xml:space="preserve"> to 1.</w:t>
            </w:r>
            <w:r w:rsidR="00B94E8B" w:rsidRPr="00B94E8B">
              <w:rPr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429233" w14:textId="06C74F2B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</w:t>
            </w:r>
            <w:r w:rsidR="00B94E8B" w:rsidRPr="00B94E8B">
              <w:rPr>
                <w:sz w:val="17"/>
                <w:szCs w:val="17"/>
              </w:rPr>
              <w:t>6</w:t>
            </w:r>
            <w:r w:rsidRPr="00B94E8B">
              <w:rPr>
                <w:sz w:val="17"/>
                <w:szCs w:val="17"/>
              </w:rPr>
              <w:t>7</w:t>
            </w:r>
          </w:p>
        </w:tc>
      </w:tr>
      <w:tr w:rsidR="002850FE" w:rsidRPr="008F6818" w14:paraId="7E7DD450" w14:textId="77777777" w:rsidTr="002850FE">
        <w:trPr>
          <w:trHeight w:val="149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ADD489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Curr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BF4BB0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1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C75018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78 to 1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586230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BBB17E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594F162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DFD28CC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13161E" w14:textId="6D8FBC90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1.1</w:t>
            </w:r>
            <w:r w:rsidR="00B75E53" w:rsidRPr="00B75E53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4480E" w14:textId="7FD35F2F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71 to 1.8</w:t>
            </w:r>
            <w:r w:rsidR="00B75E53" w:rsidRPr="00B75E53">
              <w:rPr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8CFBAE" w14:textId="33D8459C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5</w:t>
            </w:r>
            <w:r w:rsidR="00B75E53" w:rsidRPr="00B75E53">
              <w:rPr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A01DB3" w14:textId="03CB6082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1.</w:t>
            </w:r>
            <w:r w:rsidR="00567D62" w:rsidRPr="00B94E8B">
              <w:rPr>
                <w:sz w:val="17"/>
                <w:szCs w:val="17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A02D8D" w14:textId="162CE936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73 to 2.</w:t>
            </w:r>
            <w:r w:rsidR="00567D62" w:rsidRPr="00B94E8B">
              <w:rPr>
                <w:sz w:val="17"/>
                <w:szCs w:val="17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0045AD" w14:textId="1C128E28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</w:t>
            </w:r>
            <w:r w:rsidR="00567D62" w:rsidRPr="00B94E8B">
              <w:rPr>
                <w:sz w:val="17"/>
                <w:szCs w:val="17"/>
              </w:rPr>
              <w:t>37</w:t>
            </w:r>
          </w:p>
        </w:tc>
      </w:tr>
      <w:tr w:rsidR="002850FE" w:rsidRPr="008F6818" w14:paraId="68B20511" w14:textId="77777777" w:rsidTr="002850F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46F26E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Cause of CK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CF390F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CCB8C9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D9C3AD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34705A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C728D9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770C49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1F2550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E72AE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65CCA4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468788F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6E5DCA5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4E5F7C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0E6FD36C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0794208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Vascul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6F31E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980F1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47C7C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88034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B3EF5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AFE58" w14:textId="7777777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C386E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DB239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AFB84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6FC362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A74490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FE50D5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626DD076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30E9A1E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B6078" w14:textId="3CD1E7E6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1.</w:t>
            </w:r>
            <w:r w:rsidR="005D2194" w:rsidRPr="005D2194">
              <w:rPr>
                <w:sz w:val="17"/>
                <w:szCs w:val="17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0A0E8" w14:textId="0DBF014D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1.3</w:t>
            </w:r>
            <w:r w:rsidR="005D2194" w:rsidRPr="005D2194">
              <w:rPr>
                <w:sz w:val="17"/>
                <w:szCs w:val="17"/>
              </w:rPr>
              <w:t>4</w:t>
            </w:r>
            <w:r w:rsidRPr="005D2194">
              <w:rPr>
                <w:sz w:val="17"/>
                <w:szCs w:val="17"/>
              </w:rPr>
              <w:t xml:space="preserve"> to 2.</w:t>
            </w:r>
            <w:r w:rsidR="005D2194" w:rsidRPr="005D2194">
              <w:rPr>
                <w:sz w:val="17"/>
                <w:szCs w:val="17"/>
              </w:rPr>
              <w:t>6</w:t>
            </w:r>
            <w:r w:rsidRPr="005D2194">
              <w:rPr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9986E" w14:textId="75CA62C3" w:rsidR="002850FE" w:rsidRPr="005D2194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99DFD" w14:textId="6D2604ED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EA736" w14:textId="626A130A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56</w:t>
            </w:r>
            <w:r w:rsidRPr="00A81108">
              <w:rPr>
                <w:sz w:val="17"/>
                <w:szCs w:val="17"/>
              </w:rPr>
              <w:t xml:space="preserve"> to 1.</w:t>
            </w:r>
            <w:r w:rsidR="00A81108" w:rsidRPr="00A81108">
              <w:rPr>
                <w:sz w:val="17"/>
                <w:szCs w:val="17"/>
              </w:rPr>
              <w:t>3</w:t>
            </w:r>
            <w:r w:rsidRPr="00A81108">
              <w:rPr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19437" w14:textId="5381039F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FD46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445C4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52 to 1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53B95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AB92A0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24F99D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88CEAE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0D5396EA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E32466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Glomerul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81541" w14:textId="1825312B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1.1</w:t>
            </w:r>
            <w:r w:rsidR="005D2194" w:rsidRPr="005D2194">
              <w:rPr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41AEF" w14:textId="0920E77E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8</w:t>
            </w:r>
            <w:r w:rsidR="005D2194" w:rsidRPr="005D2194">
              <w:rPr>
                <w:sz w:val="17"/>
                <w:szCs w:val="17"/>
              </w:rPr>
              <w:t>0</w:t>
            </w:r>
            <w:r w:rsidRPr="005D2194">
              <w:rPr>
                <w:sz w:val="17"/>
                <w:szCs w:val="17"/>
              </w:rPr>
              <w:t xml:space="preserve"> to 1.7</w:t>
            </w:r>
            <w:r w:rsidR="005D2194" w:rsidRPr="005D2194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9FEC4" w14:textId="765E0E4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3</w:t>
            </w:r>
            <w:r w:rsidR="005D2194" w:rsidRPr="005D2194">
              <w:rPr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F8B08" w14:textId="0610F85B" w:rsidR="002850FE" w:rsidRPr="00A81108" w:rsidRDefault="00A81108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5860D" w14:textId="770DFBB4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6</w:t>
            </w:r>
            <w:r w:rsidR="00A81108" w:rsidRPr="00A81108">
              <w:rPr>
                <w:sz w:val="17"/>
                <w:szCs w:val="17"/>
              </w:rPr>
              <w:t>2</w:t>
            </w:r>
            <w:r w:rsidRPr="00A81108">
              <w:rPr>
                <w:sz w:val="17"/>
                <w:szCs w:val="17"/>
              </w:rPr>
              <w:t xml:space="preserve"> to 1.5</w:t>
            </w:r>
            <w:r w:rsidR="00A81108" w:rsidRPr="00A81108">
              <w:rPr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479E3" w14:textId="1246EC75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4D926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B5EEC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11 to 0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54E97" w14:textId="41CBA25D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64BBF0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8AD22A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AD3EE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28E009EA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AD144CE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Tubulointerstiti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97CB6" w14:textId="3EA21DF6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</w:t>
            </w:r>
            <w:r w:rsidR="005D2194" w:rsidRPr="005D2194">
              <w:rPr>
                <w:sz w:val="17"/>
                <w:szCs w:val="17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21ED9" w14:textId="4A6C2684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57 to 1.</w:t>
            </w:r>
            <w:r w:rsidR="005D2194" w:rsidRPr="005D2194">
              <w:rPr>
                <w:sz w:val="17"/>
                <w:szCs w:val="17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61E4F" w14:textId="52A6740A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</w:t>
            </w:r>
            <w:r w:rsidR="005D2194" w:rsidRPr="005D2194">
              <w:rPr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58E5F" w14:textId="1F7E9B27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3C2E8" w14:textId="06828008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3</w:t>
            </w:r>
            <w:r w:rsidR="00A81108" w:rsidRPr="00A81108">
              <w:rPr>
                <w:sz w:val="17"/>
                <w:szCs w:val="17"/>
              </w:rPr>
              <w:t>0</w:t>
            </w:r>
            <w:r w:rsidRPr="00A81108">
              <w:rPr>
                <w:sz w:val="17"/>
                <w:szCs w:val="17"/>
              </w:rPr>
              <w:t xml:space="preserve"> to </w:t>
            </w:r>
            <w:r w:rsidR="00A81108" w:rsidRPr="00A81108">
              <w:rPr>
                <w:sz w:val="17"/>
                <w:szCs w:val="17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90370" w14:textId="327053F8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5D2A0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E3665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16 to 0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9743D" w14:textId="4C3A76E6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0D4729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6FEB88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AB68CA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57DE7F2A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E92BA7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Cystic or congeni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C70BF" w14:textId="3F54E7B3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2.8</w:t>
            </w:r>
            <w:r w:rsidR="005D2194" w:rsidRPr="005D2194">
              <w:rPr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E2961" w14:textId="41FD590F" w:rsidR="002850FE" w:rsidRPr="005D2194" w:rsidRDefault="005D2194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1.95</w:t>
            </w:r>
            <w:r w:rsidR="002850FE" w:rsidRPr="005D2194">
              <w:rPr>
                <w:sz w:val="17"/>
                <w:szCs w:val="17"/>
              </w:rPr>
              <w:t xml:space="preserve"> to 4.</w:t>
            </w:r>
            <w:r w:rsidRPr="005D2194">
              <w:rPr>
                <w:sz w:val="17"/>
                <w:szCs w:val="17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6277B" w14:textId="0EF24062" w:rsidR="002850FE" w:rsidRPr="005D2194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59132" w14:textId="32677E12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3.</w:t>
            </w:r>
            <w:r w:rsidR="00A81108" w:rsidRPr="00A81108">
              <w:rPr>
                <w:sz w:val="17"/>
                <w:szCs w:val="17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7FFA37" w14:textId="1C2BC9BC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2.</w:t>
            </w:r>
            <w:r w:rsidR="00A81108" w:rsidRPr="00A81108">
              <w:rPr>
                <w:sz w:val="17"/>
                <w:szCs w:val="17"/>
              </w:rPr>
              <w:t>57</w:t>
            </w:r>
            <w:r w:rsidRPr="00A81108">
              <w:rPr>
                <w:sz w:val="17"/>
                <w:szCs w:val="17"/>
              </w:rPr>
              <w:t xml:space="preserve"> to 5.9</w:t>
            </w:r>
            <w:r w:rsidR="00A81108" w:rsidRPr="00A81108">
              <w:rPr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EDBA9" w14:textId="5B3CFB85" w:rsidR="002850FE" w:rsidRPr="00A81108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DA76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BFF6C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10 to 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2A660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B5B068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3D3F19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AAA090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1F3457D3" w14:textId="77777777" w:rsidTr="002850FE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DC159B5" w14:textId="77777777" w:rsidR="002850FE" w:rsidRPr="008F6818" w:rsidRDefault="002850FE" w:rsidP="002850FE">
            <w:pPr>
              <w:rPr>
                <w:sz w:val="17"/>
                <w:szCs w:val="17"/>
              </w:rPr>
            </w:pPr>
            <w:r w:rsidRPr="008F6818">
              <w:rPr>
                <w:sz w:val="17"/>
                <w:szCs w:val="17"/>
              </w:rPr>
              <w:t>Other or unknown</w:t>
            </w:r>
          </w:p>
        </w:tc>
        <w:tc>
          <w:tcPr>
            <w:tcW w:w="0" w:type="auto"/>
            <w:tcBorders>
              <w:top w:val="nil"/>
            </w:tcBorders>
          </w:tcPr>
          <w:p w14:paraId="4D9B3A5D" w14:textId="465B46B2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1.2</w:t>
            </w:r>
            <w:r w:rsidR="005D2194" w:rsidRPr="005D2194">
              <w:rPr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571AD1CF" w14:textId="302AF0E0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89 to 1.7</w:t>
            </w:r>
            <w:r w:rsidR="005D2194" w:rsidRPr="005D2194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3AEFCBBD" w14:textId="77777777" w:rsidR="002850FE" w:rsidRPr="005D2194" w:rsidRDefault="002850FE" w:rsidP="002850FE">
            <w:pPr>
              <w:jc w:val="center"/>
              <w:rPr>
                <w:sz w:val="17"/>
                <w:szCs w:val="17"/>
              </w:rPr>
            </w:pPr>
            <w:r w:rsidRPr="005D2194">
              <w:rPr>
                <w:sz w:val="17"/>
                <w:szCs w:val="17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</w:tcPr>
          <w:p w14:paraId="1C67EDD3" w14:textId="5453FEE9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1.</w:t>
            </w:r>
            <w:r w:rsidR="00A81108" w:rsidRPr="00A81108">
              <w:rPr>
                <w:sz w:val="17"/>
                <w:szCs w:val="17"/>
              </w:rPr>
              <w:t>08</w:t>
            </w:r>
          </w:p>
        </w:tc>
        <w:tc>
          <w:tcPr>
            <w:tcW w:w="0" w:type="auto"/>
            <w:tcBorders>
              <w:top w:val="nil"/>
            </w:tcBorders>
          </w:tcPr>
          <w:p w14:paraId="5A1B7B29" w14:textId="20B371C4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75</w:t>
            </w:r>
            <w:r w:rsidRPr="00A81108">
              <w:rPr>
                <w:sz w:val="17"/>
                <w:szCs w:val="17"/>
              </w:rPr>
              <w:t xml:space="preserve"> to 1.</w:t>
            </w:r>
            <w:r w:rsidR="00A81108" w:rsidRPr="00A81108">
              <w:rPr>
                <w:sz w:val="17"/>
                <w:szCs w:val="17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</w:tcPr>
          <w:p w14:paraId="6B50C6FB" w14:textId="6A6F82C5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68</w:t>
            </w:r>
          </w:p>
        </w:tc>
        <w:tc>
          <w:tcPr>
            <w:tcW w:w="0" w:type="auto"/>
            <w:tcBorders>
              <w:top w:val="nil"/>
            </w:tcBorders>
          </w:tcPr>
          <w:p w14:paraId="14EE8B64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82</w:t>
            </w:r>
          </w:p>
        </w:tc>
        <w:tc>
          <w:tcPr>
            <w:tcW w:w="0" w:type="auto"/>
            <w:tcBorders>
              <w:top w:val="nil"/>
            </w:tcBorders>
          </w:tcPr>
          <w:p w14:paraId="1E6626B7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57 to 1.17</w:t>
            </w:r>
          </w:p>
        </w:tc>
        <w:tc>
          <w:tcPr>
            <w:tcW w:w="0" w:type="auto"/>
            <w:tcBorders>
              <w:top w:val="nil"/>
            </w:tcBorders>
          </w:tcPr>
          <w:p w14:paraId="4FE7F479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09AB66D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1A553FBA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537A8B06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0B2C594C" w14:textId="77777777" w:rsidTr="002850F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619E9AF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MA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6A29D" w14:textId="71B7DC77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3</w:t>
            </w:r>
            <w:r w:rsidR="00294315" w:rsidRPr="00294315">
              <w:rPr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3911D1" w14:textId="71A2D6DE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2</w:t>
            </w:r>
            <w:r w:rsidR="00294315" w:rsidRPr="00294315">
              <w:rPr>
                <w:sz w:val="17"/>
                <w:szCs w:val="17"/>
              </w:rPr>
              <w:t>5</w:t>
            </w:r>
            <w:r w:rsidRPr="00294315">
              <w:rPr>
                <w:sz w:val="17"/>
                <w:szCs w:val="17"/>
              </w:rPr>
              <w:t xml:space="preserve"> to 1.5</w:t>
            </w:r>
            <w:r w:rsidR="00294315" w:rsidRPr="00294315">
              <w:rPr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D3BEC" w14:textId="44C3DE33" w:rsidR="002850FE" w:rsidRPr="00294315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07AAA" w14:textId="1CF799AE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8EB2DD" w14:textId="27C75166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78</w:t>
            </w:r>
            <w:r w:rsidRPr="00A81108">
              <w:rPr>
                <w:sz w:val="17"/>
                <w:szCs w:val="17"/>
              </w:rPr>
              <w:t xml:space="preserve"> to 1.0</w:t>
            </w:r>
            <w:r w:rsidR="00A81108" w:rsidRPr="00A81108">
              <w:rPr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0795C" w14:textId="7EEFB981" w:rsidR="002850FE" w:rsidRPr="00A81108" w:rsidRDefault="002850FE" w:rsidP="002850FE">
            <w:pPr>
              <w:jc w:val="center"/>
              <w:rPr>
                <w:sz w:val="17"/>
                <w:szCs w:val="17"/>
              </w:rPr>
            </w:pPr>
            <w:r w:rsidRPr="00A81108">
              <w:rPr>
                <w:sz w:val="17"/>
                <w:szCs w:val="17"/>
              </w:rPr>
              <w:t>0.</w:t>
            </w:r>
            <w:r w:rsidR="00A81108" w:rsidRPr="00A81108">
              <w:rPr>
                <w:sz w:val="17"/>
                <w:szCs w:val="17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CBDA7" w14:textId="77777777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34737A" w14:textId="77777777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68 to 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EF7EB" w14:textId="77777777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B9E218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235F99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176938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625E0BAD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F6A64D1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eGF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A8635" w14:textId="73429E7F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18</w:t>
            </w:r>
            <w:r w:rsidR="00294315" w:rsidRPr="00294315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B88C0" w14:textId="77777777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14 to 1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A245D" w14:textId="34AB55F2" w:rsidR="002850FE" w:rsidRPr="00294315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1CBF1" w14:textId="402FF383" w:rsidR="002850FE" w:rsidRPr="00B75E53" w:rsidRDefault="002850FE" w:rsidP="002850FE">
            <w:pPr>
              <w:jc w:val="center"/>
              <w:rPr>
                <w:sz w:val="17"/>
                <w:szCs w:val="17"/>
                <w:vertAlign w:val="superscript"/>
              </w:rPr>
            </w:pPr>
            <w:r w:rsidRPr="00B75E53">
              <w:rPr>
                <w:sz w:val="17"/>
                <w:szCs w:val="17"/>
              </w:rPr>
              <w:t>0.94</w:t>
            </w:r>
            <w:r w:rsidR="00A81108" w:rsidRPr="00B75E53">
              <w:rPr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9B351" w14:textId="77777777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0.93 to 0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1114D" w14:textId="07CA187B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19FE0" w14:textId="77777777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F133E" w14:textId="35EF7EA0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36 to 0.5</w:t>
            </w:r>
            <w:r w:rsidR="00437960" w:rsidRPr="00437960">
              <w:rPr>
                <w:sz w:val="17"/>
                <w:szCs w:val="17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1F436" w14:textId="4ED5DCED" w:rsidR="002850FE" w:rsidRPr="00437960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2886B" w14:textId="3404E9B7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6</w:t>
            </w:r>
            <w:r w:rsidR="00B94E8B" w:rsidRPr="00B94E8B">
              <w:rPr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851AD" w14:textId="4C27BC00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</w:t>
            </w:r>
            <w:r w:rsidR="00B94E8B" w:rsidRPr="00B94E8B">
              <w:rPr>
                <w:sz w:val="17"/>
                <w:szCs w:val="17"/>
              </w:rPr>
              <w:t>46</w:t>
            </w:r>
            <w:r w:rsidRPr="00B94E8B">
              <w:rPr>
                <w:sz w:val="17"/>
                <w:szCs w:val="17"/>
              </w:rPr>
              <w:t xml:space="preserve"> to 0.8</w:t>
            </w:r>
            <w:r w:rsidR="00B94E8B" w:rsidRPr="00B94E8B">
              <w:rPr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24DC3" w14:textId="3E1D62FB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00</w:t>
            </w:r>
            <w:r w:rsidR="00B94E8B" w:rsidRPr="00B94E8B">
              <w:rPr>
                <w:sz w:val="17"/>
                <w:szCs w:val="17"/>
              </w:rPr>
              <w:t>1</w:t>
            </w:r>
          </w:p>
        </w:tc>
      </w:tr>
      <w:tr w:rsidR="002850FE" w:rsidRPr="008F6818" w14:paraId="7E4419DD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F2E3E2" w14:textId="77777777" w:rsidR="002850FE" w:rsidRPr="008F6818" w:rsidRDefault="002850FE" w:rsidP="002850FE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1D2E7E" w14:textId="1CEA75A6" w:rsidR="002850FE" w:rsidRPr="00294315" w:rsidRDefault="002850FE" w:rsidP="002850FE">
            <w:pPr>
              <w:jc w:val="center"/>
              <w:rPr>
                <w:sz w:val="17"/>
                <w:szCs w:val="17"/>
                <w:vertAlign w:val="superscript"/>
              </w:rPr>
            </w:pPr>
            <w:r w:rsidRPr="00294315">
              <w:rPr>
                <w:sz w:val="17"/>
                <w:szCs w:val="17"/>
              </w:rPr>
              <w:t>1.06</w:t>
            </w:r>
            <w:r w:rsidR="00294315" w:rsidRPr="00294315">
              <w:rPr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8D6601" w14:textId="77777777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04 to 1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8ED9C0" w14:textId="18BDB8A7" w:rsidR="002850FE" w:rsidRPr="00294315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448D18" w14:textId="7C3500E2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3.</w:t>
            </w:r>
            <w:r w:rsidR="00A81108" w:rsidRPr="00B75E53">
              <w:rPr>
                <w:sz w:val="17"/>
                <w:szCs w:val="17"/>
              </w:rPr>
              <w:t>43</w:t>
            </w:r>
            <w:r w:rsidRPr="00B75E53">
              <w:rPr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E58C3C" w14:textId="1F428E0D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2.</w:t>
            </w:r>
            <w:r w:rsidR="00A81108" w:rsidRPr="00B75E53">
              <w:rPr>
                <w:sz w:val="17"/>
                <w:szCs w:val="17"/>
              </w:rPr>
              <w:t>82</w:t>
            </w:r>
            <w:r w:rsidRPr="00B75E53">
              <w:rPr>
                <w:sz w:val="17"/>
                <w:szCs w:val="17"/>
              </w:rPr>
              <w:t xml:space="preserve"> to 4.</w:t>
            </w:r>
            <w:r w:rsidR="00A81108" w:rsidRPr="00B75E53">
              <w:rPr>
                <w:sz w:val="17"/>
                <w:szCs w:val="17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41D4AE" w14:textId="59584E48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88ECDB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F358A4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9C3F34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318D80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0E38A6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A00748" w14:textId="77777777" w:rsidR="002850FE" w:rsidRPr="000C286B" w:rsidRDefault="002850FE" w:rsidP="002850FE">
            <w:pPr>
              <w:jc w:val="center"/>
              <w:rPr>
                <w:color w:val="FF0000"/>
                <w:sz w:val="17"/>
                <w:szCs w:val="17"/>
              </w:rPr>
            </w:pPr>
          </w:p>
        </w:tc>
      </w:tr>
      <w:tr w:rsidR="002850FE" w:rsidRPr="008F6818" w14:paraId="7546AEB4" w14:textId="77777777" w:rsidTr="002850FE">
        <w:trPr>
          <w:trHeight w:val="96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5A122C8" w14:textId="77777777" w:rsidR="002850FE" w:rsidRPr="008F6818" w:rsidRDefault="002850FE" w:rsidP="002850FE">
            <w:pPr>
              <w:rPr>
                <w:b/>
                <w:bCs/>
                <w:sz w:val="17"/>
                <w:szCs w:val="17"/>
              </w:rPr>
            </w:pPr>
            <w:r w:rsidRPr="008F6818">
              <w:rPr>
                <w:b/>
                <w:bCs/>
                <w:sz w:val="17"/>
                <w:szCs w:val="17"/>
              </w:rPr>
              <w:t>Urine A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010EC" w14:textId="255CC881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42</w:t>
            </w:r>
            <w:r w:rsidR="00294315" w:rsidRPr="00294315">
              <w:rPr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60567" w14:textId="7F2B171B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3</w:t>
            </w:r>
            <w:r w:rsidR="00294315" w:rsidRPr="00294315">
              <w:rPr>
                <w:sz w:val="17"/>
                <w:szCs w:val="17"/>
              </w:rPr>
              <w:t>2</w:t>
            </w:r>
            <w:r w:rsidRPr="00294315">
              <w:rPr>
                <w:sz w:val="17"/>
                <w:szCs w:val="17"/>
              </w:rPr>
              <w:t xml:space="preserve"> to 1.5</w:t>
            </w:r>
            <w:r w:rsidR="00294315" w:rsidRPr="00294315">
              <w:rPr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A07D4" w14:textId="00FD2542" w:rsidR="002850FE" w:rsidRPr="00294315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B0776" w14:textId="79035081" w:rsidR="002850FE" w:rsidRPr="00B75E53" w:rsidRDefault="00B75E53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3.19</w:t>
            </w:r>
            <w:r w:rsidR="002850FE" w:rsidRPr="00B75E53">
              <w:rPr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A2397" w14:textId="61F89A63" w:rsidR="002850FE" w:rsidRPr="00B75E53" w:rsidRDefault="002850FE" w:rsidP="002850FE">
            <w:pPr>
              <w:jc w:val="center"/>
              <w:rPr>
                <w:sz w:val="17"/>
                <w:szCs w:val="17"/>
              </w:rPr>
            </w:pPr>
            <w:r w:rsidRPr="00B75E53">
              <w:rPr>
                <w:sz w:val="17"/>
                <w:szCs w:val="17"/>
              </w:rPr>
              <w:t>2.</w:t>
            </w:r>
            <w:r w:rsidR="00B75E53" w:rsidRPr="00B75E53">
              <w:rPr>
                <w:sz w:val="17"/>
                <w:szCs w:val="17"/>
              </w:rPr>
              <w:t>55</w:t>
            </w:r>
            <w:r w:rsidRPr="00B75E53">
              <w:rPr>
                <w:sz w:val="17"/>
                <w:szCs w:val="17"/>
              </w:rPr>
              <w:t xml:space="preserve"> to </w:t>
            </w:r>
            <w:r w:rsidR="00B75E53" w:rsidRPr="00B75E53">
              <w:rPr>
                <w:sz w:val="17"/>
                <w:szCs w:val="17"/>
              </w:rPr>
              <w:t>4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43D02" w14:textId="12DB9B4D" w:rsidR="002850FE" w:rsidRPr="00B75E53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557F5" w14:textId="77777777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C30DD" w14:textId="4488FAA4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6</w:t>
            </w:r>
            <w:r w:rsidR="00437960" w:rsidRPr="00437960">
              <w:rPr>
                <w:sz w:val="17"/>
                <w:szCs w:val="17"/>
              </w:rPr>
              <w:t>8</w:t>
            </w:r>
            <w:r w:rsidRPr="00437960">
              <w:rPr>
                <w:sz w:val="17"/>
                <w:szCs w:val="17"/>
              </w:rPr>
              <w:t xml:space="preserve"> to 1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B667A" w14:textId="77777777" w:rsidR="002850FE" w:rsidRPr="00437960" w:rsidRDefault="002850FE" w:rsidP="002850FE">
            <w:pPr>
              <w:jc w:val="center"/>
              <w:rPr>
                <w:sz w:val="17"/>
                <w:szCs w:val="17"/>
              </w:rPr>
            </w:pPr>
            <w:r w:rsidRPr="00437960">
              <w:rPr>
                <w:sz w:val="17"/>
                <w:szCs w:val="17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72825" w14:textId="0FC0961D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1.2</w:t>
            </w:r>
            <w:r w:rsidR="00B94E8B" w:rsidRPr="00B94E8B">
              <w:rPr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BD467" w14:textId="1E98EAF9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1.0</w:t>
            </w:r>
            <w:r w:rsidR="00B94E8B" w:rsidRPr="00B94E8B">
              <w:rPr>
                <w:sz w:val="17"/>
                <w:szCs w:val="17"/>
              </w:rPr>
              <w:t>5</w:t>
            </w:r>
            <w:r w:rsidRPr="00B94E8B">
              <w:rPr>
                <w:sz w:val="17"/>
                <w:szCs w:val="17"/>
              </w:rPr>
              <w:t xml:space="preserve"> to 1.5</w:t>
            </w:r>
            <w:r w:rsidR="00B94E8B" w:rsidRPr="00B94E8B">
              <w:rPr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05FC3" w14:textId="30C7FA0B" w:rsidR="002850FE" w:rsidRPr="00B94E8B" w:rsidRDefault="002850FE" w:rsidP="002850FE">
            <w:pPr>
              <w:jc w:val="center"/>
              <w:rPr>
                <w:sz w:val="17"/>
                <w:szCs w:val="17"/>
              </w:rPr>
            </w:pPr>
            <w:r w:rsidRPr="00B94E8B">
              <w:rPr>
                <w:sz w:val="17"/>
                <w:szCs w:val="17"/>
              </w:rPr>
              <w:t>0.0</w:t>
            </w:r>
            <w:r w:rsidR="00B94E8B" w:rsidRPr="00B94E8B">
              <w:rPr>
                <w:sz w:val="17"/>
                <w:szCs w:val="17"/>
              </w:rPr>
              <w:t>16</w:t>
            </w:r>
          </w:p>
        </w:tc>
      </w:tr>
      <w:tr w:rsidR="002850FE" w:rsidRPr="008F6818" w14:paraId="042107C1" w14:textId="77777777" w:rsidTr="002850FE">
        <w:trPr>
          <w:trHeight w:val="96"/>
          <w:jc w:val="center"/>
        </w:trPr>
        <w:tc>
          <w:tcPr>
            <w:tcW w:w="0" w:type="auto"/>
            <w:tcBorders>
              <w:top w:val="nil"/>
            </w:tcBorders>
          </w:tcPr>
          <w:p w14:paraId="33A91AC4" w14:textId="77777777" w:rsidR="002850FE" w:rsidRPr="008F6818" w:rsidRDefault="002850FE" w:rsidP="002850FE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9748FEA" w14:textId="170E9E74" w:rsidR="002850FE" w:rsidRPr="00294315" w:rsidRDefault="002850FE" w:rsidP="002850FE">
            <w:pPr>
              <w:jc w:val="center"/>
              <w:rPr>
                <w:sz w:val="17"/>
                <w:szCs w:val="17"/>
                <w:vertAlign w:val="superscript"/>
              </w:rPr>
            </w:pPr>
            <w:r w:rsidRPr="00294315">
              <w:rPr>
                <w:sz w:val="17"/>
                <w:szCs w:val="17"/>
              </w:rPr>
              <w:t>1.00</w:t>
            </w:r>
            <w:r w:rsidR="00294315" w:rsidRPr="00294315">
              <w:rPr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07C2057D" w14:textId="77777777" w:rsidR="002850FE" w:rsidRPr="00294315" w:rsidRDefault="002850FE" w:rsidP="002850FE">
            <w:pPr>
              <w:jc w:val="center"/>
              <w:rPr>
                <w:sz w:val="17"/>
                <w:szCs w:val="17"/>
              </w:rPr>
            </w:pPr>
            <w:r w:rsidRPr="00294315">
              <w:rPr>
                <w:sz w:val="17"/>
                <w:szCs w:val="17"/>
              </w:rPr>
              <w:t>1.00 to 1.00</w:t>
            </w:r>
          </w:p>
        </w:tc>
        <w:tc>
          <w:tcPr>
            <w:tcW w:w="0" w:type="auto"/>
            <w:tcBorders>
              <w:top w:val="nil"/>
            </w:tcBorders>
          </w:tcPr>
          <w:p w14:paraId="39593B17" w14:textId="200582D4" w:rsidR="002850FE" w:rsidRPr="00294315" w:rsidRDefault="00C05A05" w:rsidP="002850FE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2F3CC16A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D4D41A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7D9C60F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88FF467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5A01424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931AB88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18E3D07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8C7E6FE" w14:textId="77777777" w:rsidR="002850FE" w:rsidRPr="008F6818" w:rsidRDefault="002850FE" w:rsidP="002850F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7F599FB" w14:textId="77777777" w:rsidR="002850FE" w:rsidRPr="008F6818" w:rsidRDefault="002850FE" w:rsidP="002850FE">
            <w:pPr>
              <w:keepNext/>
              <w:jc w:val="center"/>
              <w:rPr>
                <w:sz w:val="17"/>
                <w:szCs w:val="17"/>
              </w:rPr>
            </w:pPr>
          </w:p>
        </w:tc>
      </w:tr>
    </w:tbl>
    <w:p w14:paraId="481E83EA" w14:textId="77777777" w:rsidR="00B15F25" w:rsidRDefault="00B15F25" w:rsidP="003016D1"/>
    <w:sectPr w:rsidR="00B15F25" w:rsidSect="002850F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0FE"/>
    <w:rsid w:val="000049E0"/>
    <w:rsid w:val="00007135"/>
    <w:rsid w:val="00013A37"/>
    <w:rsid w:val="00017207"/>
    <w:rsid w:val="00025E96"/>
    <w:rsid w:val="00027F3A"/>
    <w:rsid w:val="000369E9"/>
    <w:rsid w:val="0004108E"/>
    <w:rsid w:val="00043C83"/>
    <w:rsid w:val="000504EF"/>
    <w:rsid w:val="0005066B"/>
    <w:rsid w:val="0005499E"/>
    <w:rsid w:val="000559D6"/>
    <w:rsid w:val="00061C6F"/>
    <w:rsid w:val="00064F8D"/>
    <w:rsid w:val="000664BB"/>
    <w:rsid w:val="000678CD"/>
    <w:rsid w:val="0006795B"/>
    <w:rsid w:val="0007364F"/>
    <w:rsid w:val="0008040B"/>
    <w:rsid w:val="00081858"/>
    <w:rsid w:val="000823DB"/>
    <w:rsid w:val="00082790"/>
    <w:rsid w:val="00084A7B"/>
    <w:rsid w:val="000A44DE"/>
    <w:rsid w:val="000A4B7C"/>
    <w:rsid w:val="000A5C0C"/>
    <w:rsid w:val="000A68E2"/>
    <w:rsid w:val="000B45B8"/>
    <w:rsid w:val="000C0670"/>
    <w:rsid w:val="000C286B"/>
    <w:rsid w:val="000C683F"/>
    <w:rsid w:val="000C77C6"/>
    <w:rsid w:val="000D12B4"/>
    <w:rsid w:val="000E15CA"/>
    <w:rsid w:val="000E35F8"/>
    <w:rsid w:val="000E4363"/>
    <w:rsid w:val="000E6CB6"/>
    <w:rsid w:val="000F119C"/>
    <w:rsid w:val="000F6222"/>
    <w:rsid w:val="001000AF"/>
    <w:rsid w:val="00106284"/>
    <w:rsid w:val="001134A9"/>
    <w:rsid w:val="0011385A"/>
    <w:rsid w:val="00114CE1"/>
    <w:rsid w:val="00115566"/>
    <w:rsid w:val="00117DFB"/>
    <w:rsid w:val="001228E3"/>
    <w:rsid w:val="0012536A"/>
    <w:rsid w:val="001319FE"/>
    <w:rsid w:val="00131A94"/>
    <w:rsid w:val="001333D2"/>
    <w:rsid w:val="00133762"/>
    <w:rsid w:val="0013520E"/>
    <w:rsid w:val="00145249"/>
    <w:rsid w:val="00152ED4"/>
    <w:rsid w:val="0015560A"/>
    <w:rsid w:val="001575D2"/>
    <w:rsid w:val="001603AC"/>
    <w:rsid w:val="00166678"/>
    <w:rsid w:val="00170BF8"/>
    <w:rsid w:val="0017294F"/>
    <w:rsid w:val="001744B6"/>
    <w:rsid w:val="001746E8"/>
    <w:rsid w:val="0017506C"/>
    <w:rsid w:val="001751F3"/>
    <w:rsid w:val="00176C68"/>
    <w:rsid w:val="00186046"/>
    <w:rsid w:val="00186550"/>
    <w:rsid w:val="001934C2"/>
    <w:rsid w:val="001950C7"/>
    <w:rsid w:val="001A0228"/>
    <w:rsid w:val="001A1FB7"/>
    <w:rsid w:val="001A4CDC"/>
    <w:rsid w:val="001A5A8B"/>
    <w:rsid w:val="001C6210"/>
    <w:rsid w:val="001D30BF"/>
    <w:rsid w:val="001D472D"/>
    <w:rsid w:val="001D4BD5"/>
    <w:rsid w:val="001D5610"/>
    <w:rsid w:val="001E09AD"/>
    <w:rsid w:val="001E3131"/>
    <w:rsid w:val="001E383F"/>
    <w:rsid w:val="001E53BD"/>
    <w:rsid w:val="001F0C08"/>
    <w:rsid w:val="001F52FE"/>
    <w:rsid w:val="001F5E89"/>
    <w:rsid w:val="0020112A"/>
    <w:rsid w:val="00203A95"/>
    <w:rsid w:val="002054E1"/>
    <w:rsid w:val="0021779D"/>
    <w:rsid w:val="00225D31"/>
    <w:rsid w:val="00241EFF"/>
    <w:rsid w:val="0025517B"/>
    <w:rsid w:val="0025688D"/>
    <w:rsid w:val="0025752B"/>
    <w:rsid w:val="00257CAE"/>
    <w:rsid w:val="002670AA"/>
    <w:rsid w:val="002715C1"/>
    <w:rsid w:val="00272E4F"/>
    <w:rsid w:val="00284FCA"/>
    <w:rsid w:val="002850FE"/>
    <w:rsid w:val="0028651A"/>
    <w:rsid w:val="002920A4"/>
    <w:rsid w:val="00294088"/>
    <w:rsid w:val="00294315"/>
    <w:rsid w:val="0029718F"/>
    <w:rsid w:val="002A4A4D"/>
    <w:rsid w:val="002A4EE0"/>
    <w:rsid w:val="002B4805"/>
    <w:rsid w:val="002B4C48"/>
    <w:rsid w:val="002B526D"/>
    <w:rsid w:val="002B5D3B"/>
    <w:rsid w:val="002B7419"/>
    <w:rsid w:val="002D22CE"/>
    <w:rsid w:val="002D315C"/>
    <w:rsid w:val="002D409C"/>
    <w:rsid w:val="002D4E89"/>
    <w:rsid w:val="002E02A2"/>
    <w:rsid w:val="002E1CAD"/>
    <w:rsid w:val="002E3D07"/>
    <w:rsid w:val="002E62DD"/>
    <w:rsid w:val="0030166F"/>
    <w:rsid w:val="003016D1"/>
    <w:rsid w:val="00305418"/>
    <w:rsid w:val="003067D9"/>
    <w:rsid w:val="00306C24"/>
    <w:rsid w:val="00307C00"/>
    <w:rsid w:val="0032029A"/>
    <w:rsid w:val="00320AC0"/>
    <w:rsid w:val="00320CBD"/>
    <w:rsid w:val="00326A7B"/>
    <w:rsid w:val="0033623B"/>
    <w:rsid w:val="00337D3B"/>
    <w:rsid w:val="00342115"/>
    <w:rsid w:val="0034381D"/>
    <w:rsid w:val="00343C58"/>
    <w:rsid w:val="0034417D"/>
    <w:rsid w:val="0034637F"/>
    <w:rsid w:val="0034703C"/>
    <w:rsid w:val="00351CB2"/>
    <w:rsid w:val="00354560"/>
    <w:rsid w:val="00354ABA"/>
    <w:rsid w:val="003579C9"/>
    <w:rsid w:val="00363CEB"/>
    <w:rsid w:val="00364215"/>
    <w:rsid w:val="00364611"/>
    <w:rsid w:val="0036522C"/>
    <w:rsid w:val="00372345"/>
    <w:rsid w:val="00373C2F"/>
    <w:rsid w:val="0037447B"/>
    <w:rsid w:val="003744A9"/>
    <w:rsid w:val="00380786"/>
    <w:rsid w:val="00384F22"/>
    <w:rsid w:val="00394D87"/>
    <w:rsid w:val="003A4922"/>
    <w:rsid w:val="003A5ECA"/>
    <w:rsid w:val="003B4EE6"/>
    <w:rsid w:val="003B746C"/>
    <w:rsid w:val="003C1C68"/>
    <w:rsid w:val="003C1F9D"/>
    <w:rsid w:val="003C267E"/>
    <w:rsid w:val="003C30FC"/>
    <w:rsid w:val="003C4F1E"/>
    <w:rsid w:val="003C5270"/>
    <w:rsid w:val="003C7A91"/>
    <w:rsid w:val="003D00B9"/>
    <w:rsid w:val="003D06B2"/>
    <w:rsid w:val="003D1394"/>
    <w:rsid w:val="003D6E36"/>
    <w:rsid w:val="003D7327"/>
    <w:rsid w:val="003D7539"/>
    <w:rsid w:val="003E00DE"/>
    <w:rsid w:val="003E09C6"/>
    <w:rsid w:val="003E65C8"/>
    <w:rsid w:val="003F0DA5"/>
    <w:rsid w:val="003F599C"/>
    <w:rsid w:val="003F7415"/>
    <w:rsid w:val="0040177F"/>
    <w:rsid w:val="00402017"/>
    <w:rsid w:val="00407FE3"/>
    <w:rsid w:val="00410837"/>
    <w:rsid w:val="00413A8E"/>
    <w:rsid w:val="004160D2"/>
    <w:rsid w:val="00416297"/>
    <w:rsid w:val="00416ED2"/>
    <w:rsid w:val="004202E0"/>
    <w:rsid w:val="00421389"/>
    <w:rsid w:val="00423900"/>
    <w:rsid w:val="0042450B"/>
    <w:rsid w:val="00426401"/>
    <w:rsid w:val="004327BA"/>
    <w:rsid w:val="00437960"/>
    <w:rsid w:val="004425F2"/>
    <w:rsid w:val="00442624"/>
    <w:rsid w:val="004438F6"/>
    <w:rsid w:val="004569AF"/>
    <w:rsid w:val="004569F5"/>
    <w:rsid w:val="00460653"/>
    <w:rsid w:val="00474C4D"/>
    <w:rsid w:val="004800EA"/>
    <w:rsid w:val="00481DE7"/>
    <w:rsid w:val="004834FE"/>
    <w:rsid w:val="004867AC"/>
    <w:rsid w:val="00486872"/>
    <w:rsid w:val="00487127"/>
    <w:rsid w:val="00490733"/>
    <w:rsid w:val="004907FC"/>
    <w:rsid w:val="00495A7A"/>
    <w:rsid w:val="00497C4C"/>
    <w:rsid w:val="004A425A"/>
    <w:rsid w:val="004A5B97"/>
    <w:rsid w:val="004B0BEE"/>
    <w:rsid w:val="004C33FC"/>
    <w:rsid w:val="004C533C"/>
    <w:rsid w:val="004C6411"/>
    <w:rsid w:val="004D2BBF"/>
    <w:rsid w:val="004D3E9F"/>
    <w:rsid w:val="004E6DD6"/>
    <w:rsid w:val="00500B2A"/>
    <w:rsid w:val="00500E4C"/>
    <w:rsid w:val="00505D67"/>
    <w:rsid w:val="005064FE"/>
    <w:rsid w:val="00513AF8"/>
    <w:rsid w:val="005159A2"/>
    <w:rsid w:val="00516B6F"/>
    <w:rsid w:val="00516E4A"/>
    <w:rsid w:val="00517F8B"/>
    <w:rsid w:val="0052195F"/>
    <w:rsid w:val="00525294"/>
    <w:rsid w:val="005342A9"/>
    <w:rsid w:val="00534EE2"/>
    <w:rsid w:val="0053632F"/>
    <w:rsid w:val="00542C15"/>
    <w:rsid w:val="005470CA"/>
    <w:rsid w:val="0055254F"/>
    <w:rsid w:val="0056084D"/>
    <w:rsid w:val="005610E7"/>
    <w:rsid w:val="00567D62"/>
    <w:rsid w:val="00570C19"/>
    <w:rsid w:val="005728A2"/>
    <w:rsid w:val="005735A5"/>
    <w:rsid w:val="00576AAE"/>
    <w:rsid w:val="00581E29"/>
    <w:rsid w:val="005848C9"/>
    <w:rsid w:val="00586930"/>
    <w:rsid w:val="005950E5"/>
    <w:rsid w:val="0059694D"/>
    <w:rsid w:val="005B4A05"/>
    <w:rsid w:val="005C2242"/>
    <w:rsid w:val="005D15CB"/>
    <w:rsid w:val="005D2194"/>
    <w:rsid w:val="005D2752"/>
    <w:rsid w:val="005D37A2"/>
    <w:rsid w:val="005D3AA3"/>
    <w:rsid w:val="005D5C72"/>
    <w:rsid w:val="005E486B"/>
    <w:rsid w:val="005E52B2"/>
    <w:rsid w:val="005E662A"/>
    <w:rsid w:val="005E7CED"/>
    <w:rsid w:val="005F5CAE"/>
    <w:rsid w:val="006053C5"/>
    <w:rsid w:val="0061367D"/>
    <w:rsid w:val="00614132"/>
    <w:rsid w:val="006159CB"/>
    <w:rsid w:val="00616EF5"/>
    <w:rsid w:val="006229A1"/>
    <w:rsid w:val="00625ABA"/>
    <w:rsid w:val="00626D58"/>
    <w:rsid w:val="006372DF"/>
    <w:rsid w:val="0064248E"/>
    <w:rsid w:val="00642B68"/>
    <w:rsid w:val="00644C18"/>
    <w:rsid w:val="00650952"/>
    <w:rsid w:val="006510A2"/>
    <w:rsid w:val="00653F3D"/>
    <w:rsid w:val="00656096"/>
    <w:rsid w:val="006574D4"/>
    <w:rsid w:val="00660C5C"/>
    <w:rsid w:val="006631EB"/>
    <w:rsid w:val="00671A18"/>
    <w:rsid w:val="00671C8C"/>
    <w:rsid w:val="0067616C"/>
    <w:rsid w:val="0067687A"/>
    <w:rsid w:val="00692C7B"/>
    <w:rsid w:val="00693CC3"/>
    <w:rsid w:val="006B069E"/>
    <w:rsid w:val="006B1786"/>
    <w:rsid w:val="006B69E7"/>
    <w:rsid w:val="006B6C98"/>
    <w:rsid w:val="006B7356"/>
    <w:rsid w:val="006C3BBA"/>
    <w:rsid w:val="006C7C29"/>
    <w:rsid w:val="006D185A"/>
    <w:rsid w:val="006D2703"/>
    <w:rsid w:val="006D41EE"/>
    <w:rsid w:val="006E2141"/>
    <w:rsid w:val="006E3986"/>
    <w:rsid w:val="006E5B42"/>
    <w:rsid w:val="006F53E0"/>
    <w:rsid w:val="006F71C1"/>
    <w:rsid w:val="00703B64"/>
    <w:rsid w:val="00704F60"/>
    <w:rsid w:val="00715091"/>
    <w:rsid w:val="007219D2"/>
    <w:rsid w:val="00724CA6"/>
    <w:rsid w:val="0072793D"/>
    <w:rsid w:val="00733945"/>
    <w:rsid w:val="0074192C"/>
    <w:rsid w:val="00742731"/>
    <w:rsid w:val="007427B8"/>
    <w:rsid w:val="007475EF"/>
    <w:rsid w:val="00747B57"/>
    <w:rsid w:val="007502D9"/>
    <w:rsid w:val="007511F5"/>
    <w:rsid w:val="007600F2"/>
    <w:rsid w:val="007620E5"/>
    <w:rsid w:val="00772269"/>
    <w:rsid w:val="007739D8"/>
    <w:rsid w:val="00774891"/>
    <w:rsid w:val="00781871"/>
    <w:rsid w:val="00781BBD"/>
    <w:rsid w:val="00782149"/>
    <w:rsid w:val="00786A5D"/>
    <w:rsid w:val="00793838"/>
    <w:rsid w:val="0079416E"/>
    <w:rsid w:val="007A1FC9"/>
    <w:rsid w:val="007A3609"/>
    <w:rsid w:val="007A79BA"/>
    <w:rsid w:val="007B0E99"/>
    <w:rsid w:val="007B259C"/>
    <w:rsid w:val="007B34E6"/>
    <w:rsid w:val="007B47F6"/>
    <w:rsid w:val="007C370C"/>
    <w:rsid w:val="007C642A"/>
    <w:rsid w:val="007D1D62"/>
    <w:rsid w:val="007D2312"/>
    <w:rsid w:val="007D2FCD"/>
    <w:rsid w:val="007E0ED7"/>
    <w:rsid w:val="007E1023"/>
    <w:rsid w:val="007E4766"/>
    <w:rsid w:val="007E4B50"/>
    <w:rsid w:val="007E56DE"/>
    <w:rsid w:val="007F0DCD"/>
    <w:rsid w:val="007F663B"/>
    <w:rsid w:val="008026F9"/>
    <w:rsid w:val="00802D9B"/>
    <w:rsid w:val="00810A25"/>
    <w:rsid w:val="00810C21"/>
    <w:rsid w:val="0081189C"/>
    <w:rsid w:val="00812F84"/>
    <w:rsid w:val="00814666"/>
    <w:rsid w:val="00816869"/>
    <w:rsid w:val="008232FE"/>
    <w:rsid w:val="0083156F"/>
    <w:rsid w:val="0083622C"/>
    <w:rsid w:val="00836605"/>
    <w:rsid w:val="0084217B"/>
    <w:rsid w:val="00846020"/>
    <w:rsid w:val="00850668"/>
    <w:rsid w:val="00852953"/>
    <w:rsid w:val="0085461E"/>
    <w:rsid w:val="00861990"/>
    <w:rsid w:val="00867040"/>
    <w:rsid w:val="008701E2"/>
    <w:rsid w:val="008752F1"/>
    <w:rsid w:val="008771AF"/>
    <w:rsid w:val="008773E1"/>
    <w:rsid w:val="00880128"/>
    <w:rsid w:val="00880ACD"/>
    <w:rsid w:val="0088275A"/>
    <w:rsid w:val="00883CBF"/>
    <w:rsid w:val="008844D0"/>
    <w:rsid w:val="00887AEA"/>
    <w:rsid w:val="00890C6D"/>
    <w:rsid w:val="00893EA3"/>
    <w:rsid w:val="00897B0C"/>
    <w:rsid w:val="00897B95"/>
    <w:rsid w:val="008A1D9C"/>
    <w:rsid w:val="008A3729"/>
    <w:rsid w:val="008B48EA"/>
    <w:rsid w:val="008C4D59"/>
    <w:rsid w:val="008C5537"/>
    <w:rsid w:val="008C5B83"/>
    <w:rsid w:val="008C5DEB"/>
    <w:rsid w:val="008D0301"/>
    <w:rsid w:val="008D103C"/>
    <w:rsid w:val="008D2323"/>
    <w:rsid w:val="008E10CB"/>
    <w:rsid w:val="008E2848"/>
    <w:rsid w:val="008E2AC9"/>
    <w:rsid w:val="008E5458"/>
    <w:rsid w:val="008F2D7F"/>
    <w:rsid w:val="008F76D0"/>
    <w:rsid w:val="00904F1C"/>
    <w:rsid w:val="00914762"/>
    <w:rsid w:val="00920704"/>
    <w:rsid w:val="009259A0"/>
    <w:rsid w:val="00926693"/>
    <w:rsid w:val="009343F9"/>
    <w:rsid w:val="009401E0"/>
    <w:rsid w:val="00941CE4"/>
    <w:rsid w:val="00945595"/>
    <w:rsid w:val="0094759F"/>
    <w:rsid w:val="009625A3"/>
    <w:rsid w:val="009700F2"/>
    <w:rsid w:val="009767E9"/>
    <w:rsid w:val="00985BF7"/>
    <w:rsid w:val="00985D5D"/>
    <w:rsid w:val="00992B0B"/>
    <w:rsid w:val="009957ED"/>
    <w:rsid w:val="00996260"/>
    <w:rsid w:val="009A1EC8"/>
    <w:rsid w:val="009A253A"/>
    <w:rsid w:val="009A2BE5"/>
    <w:rsid w:val="009A4689"/>
    <w:rsid w:val="009A53D7"/>
    <w:rsid w:val="009A6BA9"/>
    <w:rsid w:val="009B0B7D"/>
    <w:rsid w:val="009B746E"/>
    <w:rsid w:val="009C02B6"/>
    <w:rsid w:val="009D128C"/>
    <w:rsid w:val="009E04E7"/>
    <w:rsid w:val="009E11C6"/>
    <w:rsid w:val="009E3632"/>
    <w:rsid w:val="009E41D1"/>
    <w:rsid w:val="009F1B65"/>
    <w:rsid w:val="009F233B"/>
    <w:rsid w:val="009F27BD"/>
    <w:rsid w:val="009F3EF7"/>
    <w:rsid w:val="009F431A"/>
    <w:rsid w:val="009F4EFE"/>
    <w:rsid w:val="009F60B8"/>
    <w:rsid w:val="009F6C2A"/>
    <w:rsid w:val="00A014CD"/>
    <w:rsid w:val="00A02430"/>
    <w:rsid w:val="00A0498C"/>
    <w:rsid w:val="00A11249"/>
    <w:rsid w:val="00A168EC"/>
    <w:rsid w:val="00A1735F"/>
    <w:rsid w:val="00A23775"/>
    <w:rsid w:val="00A27550"/>
    <w:rsid w:val="00A27858"/>
    <w:rsid w:val="00A32A67"/>
    <w:rsid w:val="00A34237"/>
    <w:rsid w:val="00A34E48"/>
    <w:rsid w:val="00A424BE"/>
    <w:rsid w:val="00A42963"/>
    <w:rsid w:val="00A44D3F"/>
    <w:rsid w:val="00A45FBB"/>
    <w:rsid w:val="00A535F4"/>
    <w:rsid w:val="00A558A4"/>
    <w:rsid w:val="00A61765"/>
    <w:rsid w:val="00A6274A"/>
    <w:rsid w:val="00A66414"/>
    <w:rsid w:val="00A677DB"/>
    <w:rsid w:val="00A80A97"/>
    <w:rsid w:val="00A81108"/>
    <w:rsid w:val="00A81A74"/>
    <w:rsid w:val="00A84833"/>
    <w:rsid w:val="00A85573"/>
    <w:rsid w:val="00AA1257"/>
    <w:rsid w:val="00AA5022"/>
    <w:rsid w:val="00AB2B0C"/>
    <w:rsid w:val="00AB5B4C"/>
    <w:rsid w:val="00AC11B7"/>
    <w:rsid w:val="00AC3755"/>
    <w:rsid w:val="00AC40AE"/>
    <w:rsid w:val="00AC6CED"/>
    <w:rsid w:val="00AD1F45"/>
    <w:rsid w:val="00AD2404"/>
    <w:rsid w:val="00AD290A"/>
    <w:rsid w:val="00AD4DC2"/>
    <w:rsid w:val="00AD5567"/>
    <w:rsid w:val="00AE07DD"/>
    <w:rsid w:val="00AE648D"/>
    <w:rsid w:val="00AF1357"/>
    <w:rsid w:val="00AF1412"/>
    <w:rsid w:val="00AF2F7F"/>
    <w:rsid w:val="00AF5B3B"/>
    <w:rsid w:val="00AF7A95"/>
    <w:rsid w:val="00B00BCA"/>
    <w:rsid w:val="00B00E03"/>
    <w:rsid w:val="00B013F9"/>
    <w:rsid w:val="00B02219"/>
    <w:rsid w:val="00B03158"/>
    <w:rsid w:val="00B05037"/>
    <w:rsid w:val="00B072C5"/>
    <w:rsid w:val="00B07869"/>
    <w:rsid w:val="00B147E1"/>
    <w:rsid w:val="00B15F25"/>
    <w:rsid w:val="00B235B8"/>
    <w:rsid w:val="00B30C2B"/>
    <w:rsid w:val="00B31B9B"/>
    <w:rsid w:val="00B322E8"/>
    <w:rsid w:val="00B40FE4"/>
    <w:rsid w:val="00B457D2"/>
    <w:rsid w:val="00B5141B"/>
    <w:rsid w:val="00B63275"/>
    <w:rsid w:val="00B64556"/>
    <w:rsid w:val="00B64E59"/>
    <w:rsid w:val="00B65124"/>
    <w:rsid w:val="00B67DA8"/>
    <w:rsid w:val="00B724EA"/>
    <w:rsid w:val="00B75E53"/>
    <w:rsid w:val="00B80335"/>
    <w:rsid w:val="00B815EB"/>
    <w:rsid w:val="00B8223A"/>
    <w:rsid w:val="00B85472"/>
    <w:rsid w:val="00B86A75"/>
    <w:rsid w:val="00B91BA2"/>
    <w:rsid w:val="00B920D3"/>
    <w:rsid w:val="00B94E8B"/>
    <w:rsid w:val="00BA0494"/>
    <w:rsid w:val="00BA0F80"/>
    <w:rsid w:val="00BA2BB5"/>
    <w:rsid w:val="00BA79F7"/>
    <w:rsid w:val="00BB0ADD"/>
    <w:rsid w:val="00BB211E"/>
    <w:rsid w:val="00BB3A6E"/>
    <w:rsid w:val="00BB5AA7"/>
    <w:rsid w:val="00BB6A1F"/>
    <w:rsid w:val="00BC106D"/>
    <w:rsid w:val="00BC2DBF"/>
    <w:rsid w:val="00BC45AB"/>
    <w:rsid w:val="00BE3B9C"/>
    <w:rsid w:val="00BE4F86"/>
    <w:rsid w:val="00C019BB"/>
    <w:rsid w:val="00C05A05"/>
    <w:rsid w:val="00C10A0F"/>
    <w:rsid w:val="00C153DB"/>
    <w:rsid w:val="00C204BF"/>
    <w:rsid w:val="00C34189"/>
    <w:rsid w:val="00C37045"/>
    <w:rsid w:val="00C41925"/>
    <w:rsid w:val="00C4258E"/>
    <w:rsid w:val="00C43076"/>
    <w:rsid w:val="00C43A1C"/>
    <w:rsid w:val="00C47D50"/>
    <w:rsid w:val="00C50C61"/>
    <w:rsid w:val="00C540EB"/>
    <w:rsid w:val="00C54F9C"/>
    <w:rsid w:val="00C56489"/>
    <w:rsid w:val="00C572A8"/>
    <w:rsid w:val="00C60D7E"/>
    <w:rsid w:val="00C66B42"/>
    <w:rsid w:val="00C67772"/>
    <w:rsid w:val="00C7585B"/>
    <w:rsid w:val="00C766FF"/>
    <w:rsid w:val="00C80F27"/>
    <w:rsid w:val="00C811BE"/>
    <w:rsid w:val="00C8263B"/>
    <w:rsid w:val="00C82858"/>
    <w:rsid w:val="00C865BF"/>
    <w:rsid w:val="00C86ED6"/>
    <w:rsid w:val="00C9282B"/>
    <w:rsid w:val="00C93067"/>
    <w:rsid w:val="00CA2BC8"/>
    <w:rsid w:val="00CB4AB5"/>
    <w:rsid w:val="00CB629E"/>
    <w:rsid w:val="00CC1336"/>
    <w:rsid w:val="00CD3270"/>
    <w:rsid w:val="00CD5D83"/>
    <w:rsid w:val="00CE18C3"/>
    <w:rsid w:val="00CE40C6"/>
    <w:rsid w:val="00CF3108"/>
    <w:rsid w:val="00CF65AC"/>
    <w:rsid w:val="00D05C7A"/>
    <w:rsid w:val="00D06D7C"/>
    <w:rsid w:val="00D10B15"/>
    <w:rsid w:val="00D14345"/>
    <w:rsid w:val="00D17E96"/>
    <w:rsid w:val="00D22834"/>
    <w:rsid w:val="00D232D6"/>
    <w:rsid w:val="00D2565A"/>
    <w:rsid w:val="00D258A3"/>
    <w:rsid w:val="00D31E4F"/>
    <w:rsid w:val="00D32E42"/>
    <w:rsid w:val="00D50397"/>
    <w:rsid w:val="00D55942"/>
    <w:rsid w:val="00D56DB2"/>
    <w:rsid w:val="00D57D25"/>
    <w:rsid w:val="00D64470"/>
    <w:rsid w:val="00D758E8"/>
    <w:rsid w:val="00D7625B"/>
    <w:rsid w:val="00D7633D"/>
    <w:rsid w:val="00D764BF"/>
    <w:rsid w:val="00D81E17"/>
    <w:rsid w:val="00D82448"/>
    <w:rsid w:val="00D8773C"/>
    <w:rsid w:val="00DA459A"/>
    <w:rsid w:val="00DB1130"/>
    <w:rsid w:val="00DB1F8E"/>
    <w:rsid w:val="00DB4066"/>
    <w:rsid w:val="00DB47A0"/>
    <w:rsid w:val="00DB6884"/>
    <w:rsid w:val="00DD149A"/>
    <w:rsid w:val="00DD4463"/>
    <w:rsid w:val="00DE3886"/>
    <w:rsid w:val="00DE4F6C"/>
    <w:rsid w:val="00DF4FAA"/>
    <w:rsid w:val="00DF523A"/>
    <w:rsid w:val="00DF6AD7"/>
    <w:rsid w:val="00E22368"/>
    <w:rsid w:val="00E30551"/>
    <w:rsid w:val="00E366A5"/>
    <w:rsid w:val="00E37B00"/>
    <w:rsid w:val="00E42245"/>
    <w:rsid w:val="00E436A6"/>
    <w:rsid w:val="00E567D4"/>
    <w:rsid w:val="00E5779F"/>
    <w:rsid w:val="00E57F84"/>
    <w:rsid w:val="00E620C2"/>
    <w:rsid w:val="00E64B28"/>
    <w:rsid w:val="00E661B1"/>
    <w:rsid w:val="00E70C38"/>
    <w:rsid w:val="00E740F7"/>
    <w:rsid w:val="00E743D7"/>
    <w:rsid w:val="00E75955"/>
    <w:rsid w:val="00E81BCD"/>
    <w:rsid w:val="00E83A86"/>
    <w:rsid w:val="00E90F71"/>
    <w:rsid w:val="00E944E7"/>
    <w:rsid w:val="00E97B31"/>
    <w:rsid w:val="00EA5A92"/>
    <w:rsid w:val="00EB06D9"/>
    <w:rsid w:val="00EB4727"/>
    <w:rsid w:val="00EB506A"/>
    <w:rsid w:val="00EB728F"/>
    <w:rsid w:val="00EC099C"/>
    <w:rsid w:val="00EC1338"/>
    <w:rsid w:val="00EC2534"/>
    <w:rsid w:val="00ED2172"/>
    <w:rsid w:val="00ED3340"/>
    <w:rsid w:val="00ED507C"/>
    <w:rsid w:val="00ED5BB9"/>
    <w:rsid w:val="00ED5BCC"/>
    <w:rsid w:val="00EE4AD6"/>
    <w:rsid w:val="00EE74CD"/>
    <w:rsid w:val="00EF0D7D"/>
    <w:rsid w:val="00EF55F1"/>
    <w:rsid w:val="00EF6A6B"/>
    <w:rsid w:val="00F01176"/>
    <w:rsid w:val="00F03F02"/>
    <w:rsid w:val="00F0497C"/>
    <w:rsid w:val="00F05A56"/>
    <w:rsid w:val="00F0755A"/>
    <w:rsid w:val="00F13F9E"/>
    <w:rsid w:val="00F16071"/>
    <w:rsid w:val="00F2411F"/>
    <w:rsid w:val="00F25984"/>
    <w:rsid w:val="00F305F0"/>
    <w:rsid w:val="00F31C6A"/>
    <w:rsid w:val="00F31C8B"/>
    <w:rsid w:val="00F45839"/>
    <w:rsid w:val="00F50C03"/>
    <w:rsid w:val="00F610AB"/>
    <w:rsid w:val="00F62224"/>
    <w:rsid w:val="00F64FE4"/>
    <w:rsid w:val="00F653E0"/>
    <w:rsid w:val="00F67B84"/>
    <w:rsid w:val="00F74C6B"/>
    <w:rsid w:val="00F77C86"/>
    <w:rsid w:val="00F8465C"/>
    <w:rsid w:val="00F8671A"/>
    <w:rsid w:val="00F91EC4"/>
    <w:rsid w:val="00F91EFA"/>
    <w:rsid w:val="00F921DF"/>
    <w:rsid w:val="00F93045"/>
    <w:rsid w:val="00F94687"/>
    <w:rsid w:val="00FA2D48"/>
    <w:rsid w:val="00FA4ABF"/>
    <w:rsid w:val="00FA52FC"/>
    <w:rsid w:val="00FA7EE3"/>
    <w:rsid w:val="00FB23E7"/>
    <w:rsid w:val="00FB59F3"/>
    <w:rsid w:val="00FB5C1E"/>
    <w:rsid w:val="00FB6F8B"/>
    <w:rsid w:val="00FB70A6"/>
    <w:rsid w:val="00FC323E"/>
    <w:rsid w:val="00FD27B3"/>
    <w:rsid w:val="00FD4181"/>
    <w:rsid w:val="00FE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FC55F"/>
  <w14:defaultImageDpi w14:val="32767"/>
  <w15:chartTrackingRefBased/>
  <w15:docId w15:val="{04273A8B-EB2E-B140-AFD9-16D03B74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50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50FE"/>
  </w:style>
  <w:style w:type="paragraph" w:styleId="BalloonText">
    <w:name w:val="Balloon Text"/>
    <w:basedOn w:val="Normal"/>
    <w:link w:val="BalloonTextChar"/>
    <w:uiPriority w:val="99"/>
    <w:semiHidden/>
    <w:unhideWhenUsed/>
    <w:rsid w:val="002850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0FE"/>
    <w:rPr>
      <w:rFonts w:ascii="Times New Roman" w:eastAsia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15F2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enton</dc:creator>
  <cp:keywords/>
  <dc:description/>
  <cp:lastModifiedBy>Anthony Fenton (PhD Inflamm + Ageing FT (A300))</cp:lastModifiedBy>
  <cp:revision>3</cp:revision>
  <dcterms:created xsi:type="dcterms:W3CDTF">2020-02-07T14:16:00Z</dcterms:created>
  <dcterms:modified xsi:type="dcterms:W3CDTF">2020-02-07T14:16:00Z</dcterms:modified>
</cp:coreProperties>
</file>